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Ind w:w="135" w:type="dxa"/>
        <w:tblLook w:val="04A0" w:firstRow="1" w:lastRow="0" w:firstColumn="1" w:lastColumn="0" w:noHBand="0" w:noVBand="1"/>
      </w:tblPr>
      <w:tblGrid>
        <w:gridCol w:w="2561"/>
        <w:gridCol w:w="1925"/>
        <w:gridCol w:w="1937"/>
        <w:gridCol w:w="1619"/>
        <w:gridCol w:w="1499"/>
        <w:gridCol w:w="1714"/>
        <w:gridCol w:w="2703"/>
      </w:tblGrid>
      <w:tr w:rsidR="00190B2E" w:rsidRPr="00E10800" w14:paraId="50D190A9" w14:textId="77777777" w:rsidTr="00B24B91">
        <w:trPr>
          <w:trHeight w:val="288"/>
        </w:trPr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tbl>
            <w:tblPr>
              <w:tblW w:w="5000" w:type="pct"/>
              <w:tblLook w:val="04A0" w:firstRow="1" w:lastRow="0" w:firstColumn="1" w:lastColumn="0" w:noHBand="0" w:noVBand="1"/>
            </w:tblPr>
            <w:tblGrid>
              <w:gridCol w:w="2665"/>
              <w:gridCol w:w="1630"/>
              <w:gridCol w:w="1549"/>
              <w:gridCol w:w="2111"/>
              <w:gridCol w:w="977"/>
              <w:gridCol w:w="2570"/>
              <w:gridCol w:w="2240"/>
            </w:tblGrid>
            <w:tr w:rsidR="00190B2E" w:rsidRPr="00E10800" w14:paraId="6F65B06C" w14:textId="77777777" w:rsidTr="00B24B91">
              <w:trPr>
                <w:trHeight w:val="620"/>
              </w:trPr>
              <w:tc>
                <w:tcPr>
                  <w:tcW w:w="5000" w:type="pct"/>
                  <w:gridSpan w:val="7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4660172B" w14:textId="1DCDC35B" w:rsidR="00190B2E" w:rsidRPr="00E10800" w:rsidRDefault="00190B2E" w:rsidP="00B24B91">
                  <w:pPr>
                    <w:jc w:val="left"/>
                    <w:rPr>
                      <w:b/>
                      <w:color w:val="000000"/>
                    </w:rPr>
                  </w:pPr>
                  <w:r w:rsidRPr="00E10800">
                    <w:rPr>
                      <w:b/>
                      <w:color w:val="000000"/>
                    </w:rPr>
                    <w:t xml:space="preserve">Table </w:t>
                  </w:r>
                  <w:r w:rsidR="00076047">
                    <w:rPr>
                      <w:b/>
                      <w:color w:val="000000"/>
                    </w:rPr>
                    <w:t>S</w:t>
                  </w:r>
                  <w:r w:rsidRPr="00E10800">
                    <w:rPr>
                      <w:b/>
                      <w:color w:val="000000"/>
                    </w:rPr>
                    <w:t xml:space="preserve">1a. </w:t>
                  </w:r>
                  <w:r w:rsidRPr="00B449B9">
                    <w:rPr>
                      <w:bCs/>
                      <w:color w:val="000000"/>
                    </w:rPr>
                    <w:t>Summary of the design and findings of included studies</w:t>
                  </w:r>
                </w:p>
              </w:tc>
            </w:tr>
            <w:tr w:rsidR="00190B2E" w:rsidRPr="00E10800" w14:paraId="0DCA27E7" w14:textId="77777777" w:rsidTr="00B24B91">
              <w:trPr>
                <w:trHeight w:val="576"/>
              </w:trPr>
              <w:tc>
                <w:tcPr>
                  <w:tcW w:w="993" w:type="pct"/>
                  <w:tcBorders>
                    <w:top w:val="single" w:sz="6" w:space="0" w:color="auto"/>
                    <w:left w:val="nil"/>
                    <w:bottom w:val="single" w:sz="6" w:space="0" w:color="auto"/>
                    <w:right w:val="nil"/>
                  </w:tcBorders>
                  <w:hideMark/>
                </w:tcPr>
                <w:p w14:paraId="2B2E1D57" w14:textId="77777777" w:rsidR="00190B2E" w:rsidRPr="00E10800" w:rsidRDefault="00190B2E" w:rsidP="00B24B91">
                  <w:pPr>
                    <w:rPr>
                      <w:b/>
                      <w:color w:val="000000"/>
                    </w:rPr>
                  </w:pPr>
                  <w:r w:rsidRPr="00E10800">
                    <w:rPr>
                      <w:b/>
                      <w:color w:val="000000"/>
                    </w:rPr>
                    <w:t xml:space="preserve">Study id    </w:t>
                  </w:r>
                </w:p>
              </w:tc>
              <w:tc>
                <w:tcPr>
                  <w:tcW w:w="499" w:type="pct"/>
                  <w:tcBorders>
                    <w:top w:val="single" w:sz="6" w:space="0" w:color="auto"/>
                    <w:left w:val="nil"/>
                    <w:bottom w:val="single" w:sz="6" w:space="0" w:color="auto"/>
                    <w:right w:val="nil"/>
                  </w:tcBorders>
                  <w:hideMark/>
                </w:tcPr>
                <w:p w14:paraId="2328610F" w14:textId="77777777" w:rsidR="00190B2E" w:rsidRPr="00E10800" w:rsidRDefault="00190B2E" w:rsidP="00B24B91">
                  <w:pPr>
                    <w:rPr>
                      <w:b/>
                      <w:color w:val="000000"/>
                    </w:rPr>
                  </w:pPr>
                  <w:r w:rsidRPr="00E10800">
                    <w:rPr>
                      <w:b/>
                      <w:color w:val="000000"/>
                    </w:rPr>
                    <w:t>Trial</w:t>
                  </w:r>
                </w:p>
              </w:tc>
              <w:tc>
                <w:tcPr>
                  <w:tcW w:w="587" w:type="pct"/>
                  <w:tcBorders>
                    <w:top w:val="single" w:sz="6" w:space="0" w:color="auto"/>
                    <w:left w:val="nil"/>
                    <w:bottom w:val="single" w:sz="6" w:space="0" w:color="auto"/>
                    <w:right w:val="nil"/>
                  </w:tcBorders>
                  <w:hideMark/>
                </w:tcPr>
                <w:p w14:paraId="5F2036BE" w14:textId="77777777" w:rsidR="00190B2E" w:rsidRPr="00E10800" w:rsidRDefault="00190B2E" w:rsidP="00B24B91">
                  <w:pPr>
                    <w:rPr>
                      <w:b/>
                      <w:color w:val="000000"/>
                    </w:rPr>
                  </w:pPr>
                  <w:r w:rsidRPr="00E10800">
                    <w:rPr>
                      <w:b/>
                      <w:color w:val="000000"/>
                    </w:rPr>
                    <w:t>Intervention</w:t>
                  </w:r>
                </w:p>
              </w:tc>
              <w:tc>
                <w:tcPr>
                  <w:tcW w:w="791" w:type="pct"/>
                  <w:tcBorders>
                    <w:top w:val="single" w:sz="6" w:space="0" w:color="auto"/>
                    <w:left w:val="nil"/>
                    <w:bottom w:val="single" w:sz="6" w:space="0" w:color="auto"/>
                    <w:right w:val="nil"/>
                  </w:tcBorders>
                  <w:hideMark/>
                </w:tcPr>
                <w:p w14:paraId="71E0FD00" w14:textId="77777777" w:rsidR="00190B2E" w:rsidRPr="00E10800" w:rsidRDefault="00190B2E" w:rsidP="00B24B91">
                  <w:pPr>
                    <w:ind w:firstLineChars="200" w:firstLine="482"/>
                    <w:rPr>
                      <w:b/>
                      <w:color w:val="000000"/>
                    </w:rPr>
                  </w:pPr>
                  <w:r w:rsidRPr="00E10800">
                    <w:rPr>
                      <w:b/>
                      <w:color w:val="000000"/>
                    </w:rPr>
                    <w:t>Population</w:t>
                  </w:r>
                </w:p>
              </w:tc>
              <w:tc>
                <w:tcPr>
                  <w:tcW w:w="334" w:type="pct"/>
                  <w:tcBorders>
                    <w:top w:val="single" w:sz="6" w:space="0" w:color="auto"/>
                    <w:left w:val="nil"/>
                    <w:bottom w:val="single" w:sz="6" w:space="0" w:color="auto"/>
                    <w:right w:val="nil"/>
                  </w:tcBorders>
                  <w:hideMark/>
                </w:tcPr>
                <w:p w14:paraId="5F56CB01" w14:textId="77777777" w:rsidR="00190B2E" w:rsidRPr="00E10800" w:rsidRDefault="00190B2E" w:rsidP="00B24B91">
                  <w:pPr>
                    <w:rPr>
                      <w:b/>
                      <w:color w:val="000000"/>
                    </w:rPr>
                  </w:pPr>
                  <w:r w:rsidRPr="00E10800">
                    <w:rPr>
                      <w:b/>
                      <w:color w:val="000000"/>
                    </w:rPr>
                    <w:t>Sample size</w:t>
                  </w:r>
                </w:p>
              </w:tc>
              <w:tc>
                <w:tcPr>
                  <w:tcW w:w="958" w:type="pct"/>
                  <w:tcBorders>
                    <w:top w:val="single" w:sz="6" w:space="0" w:color="auto"/>
                    <w:left w:val="nil"/>
                    <w:bottom w:val="single" w:sz="6" w:space="0" w:color="auto"/>
                    <w:right w:val="nil"/>
                  </w:tcBorders>
                  <w:hideMark/>
                </w:tcPr>
                <w:p w14:paraId="1FB6D5AF" w14:textId="77777777" w:rsidR="00190B2E" w:rsidRPr="00E10800" w:rsidRDefault="00190B2E" w:rsidP="00B24B91">
                  <w:pPr>
                    <w:rPr>
                      <w:b/>
                      <w:color w:val="000000"/>
                    </w:rPr>
                  </w:pPr>
                  <w:r w:rsidRPr="00E10800">
                    <w:rPr>
                      <w:b/>
                      <w:color w:val="000000"/>
                    </w:rPr>
                    <w:t>Outcomes</w:t>
                  </w:r>
                </w:p>
              </w:tc>
              <w:tc>
                <w:tcPr>
                  <w:tcW w:w="834" w:type="pct"/>
                  <w:tcBorders>
                    <w:top w:val="single" w:sz="6" w:space="0" w:color="auto"/>
                    <w:left w:val="nil"/>
                    <w:bottom w:val="single" w:sz="6" w:space="0" w:color="auto"/>
                    <w:right w:val="nil"/>
                  </w:tcBorders>
                  <w:hideMark/>
                </w:tcPr>
                <w:p w14:paraId="443058C4" w14:textId="77777777" w:rsidR="00190B2E" w:rsidRPr="00E10800" w:rsidRDefault="00190B2E" w:rsidP="00B24B91">
                  <w:pPr>
                    <w:rPr>
                      <w:b/>
                      <w:color w:val="000000"/>
                    </w:rPr>
                  </w:pPr>
                  <w:r w:rsidRPr="00E10800">
                    <w:rPr>
                      <w:b/>
                      <w:color w:val="000000"/>
                    </w:rPr>
                    <w:t>Adverse events</w:t>
                  </w:r>
                </w:p>
              </w:tc>
            </w:tr>
            <w:tr w:rsidR="00190B2E" w:rsidRPr="00E10800" w14:paraId="2D924A9B" w14:textId="77777777" w:rsidTr="00B24B91">
              <w:trPr>
                <w:trHeight w:val="2240"/>
              </w:trPr>
              <w:tc>
                <w:tcPr>
                  <w:tcW w:w="993" w:type="pct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1F699473" w14:textId="77777777" w:rsidR="00190B2E" w:rsidRPr="00E10800" w:rsidRDefault="00190B2E" w:rsidP="00B24B91">
                  <w:pPr>
                    <w:jc w:val="left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Wu NL (2017)</w:t>
                  </w:r>
                </w:p>
              </w:tc>
              <w:tc>
                <w:tcPr>
                  <w:tcW w:w="499" w:type="pct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3070B6DA" w14:textId="77777777" w:rsidR="00190B2E" w:rsidRPr="00E10800" w:rsidRDefault="00190B2E" w:rsidP="00B24B91">
                  <w:pPr>
                    <w:jc w:val="left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Phase III (ERASURE)</w:t>
                  </w:r>
                </w:p>
              </w:tc>
              <w:tc>
                <w:tcPr>
                  <w:tcW w:w="587" w:type="pct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6F239013" w14:textId="77777777" w:rsidR="00190B2E" w:rsidRPr="00E10800" w:rsidRDefault="00190B2E" w:rsidP="00B24B91">
                  <w:pPr>
                    <w:textAlignment w:val="center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Secukinumab vs Placebo</w:t>
                  </w:r>
                </w:p>
              </w:tc>
              <w:tc>
                <w:tcPr>
                  <w:tcW w:w="791" w:type="pct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425B22A9" w14:textId="77777777" w:rsidR="00190B2E" w:rsidRPr="00E10800" w:rsidRDefault="00190B2E" w:rsidP="00B24B91">
                  <w:pPr>
                    <w:jc w:val="center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Taiwanese</w:t>
                  </w:r>
                </w:p>
              </w:tc>
              <w:tc>
                <w:tcPr>
                  <w:tcW w:w="334" w:type="pct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3D4D8DAE" w14:textId="77777777" w:rsidR="00190B2E" w:rsidRPr="00E10800" w:rsidRDefault="00190B2E" w:rsidP="00B24B91">
                  <w:pPr>
                    <w:jc w:val="center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51</w:t>
                  </w:r>
                </w:p>
              </w:tc>
              <w:tc>
                <w:tcPr>
                  <w:tcW w:w="958" w:type="pct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63410F58" w14:textId="77777777" w:rsidR="00190B2E" w:rsidRPr="00E10800" w:rsidRDefault="00190B2E" w:rsidP="00B24B91">
                  <w:pPr>
                    <w:jc w:val="left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PASI 75, PASI 90, PASI 100, IGA at week 12</w:t>
                  </w:r>
                </w:p>
              </w:tc>
              <w:tc>
                <w:tcPr>
                  <w:tcW w:w="834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1F69994" w14:textId="77777777" w:rsidR="00190B2E" w:rsidRPr="00E10800" w:rsidRDefault="00190B2E" w:rsidP="00B24B91">
                  <w:pPr>
                    <w:jc w:val="left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At week 12:</w:t>
                  </w:r>
                </w:p>
                <w:p w14:paraId="7C6EB135" w14:textId="77777777" w:rsidR="00190B2E" w:rsidRPr="00E10800" w:rsidRDefault="00190B2E" w:rsidP="00B24B91">
                  <w:pPr>
                    <w:jc w:val="left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1. Patients with any AE</w:t>
                  </w:r>
                </w:p>
                <w:p w14:paraId="3D91346B" w14:textId="77777777" w:rsidR="00190B2E" w:rsidRPr="00E10800" w:rsidRDefault="00190B2E" w:rsidP="00B24B91">
                  <w:pPr>
                    <w:jc w:val="left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2. Discontinuation due to AE</w:t>
                  </w:r>
                </w:p>
                <w:p w14:paraId="0694B196" w14:textId="77777777" w:rsidR="00190B2E" w:rsidRPr="00E10800" w:rsidRDefault="00190B2E" w:rsidP="00B24B91">
                  <w:pPr>
                    <w:jc w:val="left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3. Non-fatal serious AE</w:t>
                  </w:r>
                </w:p>
                <w:p w14:paraId="116D6A43" w14:textId="77777777" w:rsidR="00190B2E" w:rsidRPr="00E10800" w:rsidRDefault="00190B2E" w:rsidP="00B24B91">
                  <w:pPr>
                    <w:jc w:val="left"/>
                    <w:rPr>
                      <w:color w:val="000000"/>
                    </w:rPr>
                  </w:pPr>
                </w:p>
              </w:tc>
            </w:tr>
            <w:tr w:rsidR="00190B2E" w:rsidRPr="00E10800" w14:paraId="47381FBE" w14:textId="77777777" w:rsidTr="00B24B91">
              <w:trPr>
                <w:trHeight w:val="2600"/>
              </w:trPr>
              <w:tc>
                <w:tcPr>
                  <w:tcW w:w="993" w:type="pct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6044F3F9" w14:textId="77777777" w:rsidR="00190B2E" w:rsidRPr="00E10800" w:rsidRDefault="00190B2E" w:rsidP="00B24B91">
                  <w:pPr>
                    <w:jc w:val="left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Bhat RM (2017)</w:t>
                  </w:r>
                </w:p>
              </w:tc>
              <w:tc>
                <w:tcPr>
                  <w:tcW w:w="499" w:type="pct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5050853A" w14:textId="77777777" w:rsidR="00190B2E" w:rsidRPr="00E10800" w:rsidRDefault="00190B2E" w:rsidP="00B24B91">
                  <w:pPr>
                    <w:jc w:val="left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Phase III (FIXTURE)</w:t>
                  </w:r>
                </w:p>
              </w:tc>
              <w:tc>
                <w:tcPr>
                  <w:tcW w:w="587" w:type="pct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3C13DFE2" w14:textId="77777777" w:rsidR="00190B2E" w:rsidRPr="00E10800" w:rsidRDefault="00190B2E" w:rsidP="00B24B91">
                  <w:pPr>
                    <w:textAlignment w:val="center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Secukinumab vs Placebo</w:t>
                  </w:r>
                </w:p>
              </w:tc>
              <w:tc>
                <w:tcPr>
                  <w:tcW w:w="791" w:type="pct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6180A476" w14:textId="77777777" w:rsidR="00190B2E" w:rsidRPr="00E10800" w:rsidRDefault="00190B2E" w:rsidP="00B24B91">
                  <w:pPr>
                    <w:jc w:val="center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Indian</w:t>
                  </w:r>
                </w:p>
              </w:tc>
              <w:tc>
                <w:tcPr>
                  <w:tcW w:w="334" w:type="pct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1F322806" w14:textId="77777777" w:rsidR="00190B2E" w:rsidRPr="00E10800" w:rsidRDefault="00190B2E" w:rsidP="00B24B91">
                  <w:pPr>
                    <w:jc w:val="center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117</w:t>
                  </w:r>
                </w:p>
              </w:tc>
              <w:tc>
                <w:tcPr>
                  <w:tcW w:w="958" w:type="pct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623629E5" w14:textId="77777777" w:rsidR="00190B2E" w:rsidRPr="00E10800" w:rsidRDefault="00190B2E" w:rsidP="00B24B91">
                  <w:pPr>
                    <w:jc w:val="left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PASI 75, PASI 90, PASI 100, IGA, EQ-5D-bsolute mean change, DLQI-ercentage mean change at week 12</w:t>
                  </w:r>
                </w:p>
              </w:tc>
              <w:tc>
                <w:tcPr>
                  <w:tcW w:w="834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2F22D7A" w14:textId="77777777" w:rsidR="00190B2E" w:rsidRPr="00E10800" w:rsidRDefault="00190B2E" w:rsidP="00B24B91">
                  <w:pPr>
                    <w:jc w:val="left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At week 12:</w:t>
                  </w:r>
                </w:p>
                <w:p w14:paraId="2FC781C1" w14:textId="77777777" w:rsidR="00190B2E" w:rsidRPr="00E10800" w:rsidRDefault="00190B2E" w:rsidP="00B24B91">
                  <w:pPr>
                    <w:jc w:val="left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 xml:space="preserve">1. Any Primary system organ class </w:t>
                  </w:r>
                </w:p>
                <w:p w14:paraId="13C99A30" w14:textId="77777777" w:rsidR="00190B2E" w:rsidRPr="00E10800" w:rsidRDefault="00190B2E" w:rsidP="00B24B91">
                  <w:pPr>
                    <w:jc w:val="left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2. Blood and lymphatic system disorders</w:t>
                  </w:r>
                </w:p>
                <w:p w14:paraId="382CEB72" w14:textId="77777777" w:rsidR="00190B2E" w:rsidRPr="00E10800" w:rsidRDefault="00190B2E" w:rsidP="00B24B91">
                  <w:pPr>
                    <w:jc w:val="left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3. Infections and infestations</w:t>
                  </w:r>
                </w:p>
                <w:p w14:paraId="2E513D3F" w14:textId="77777777" w:rsidR="00190B2E" w:rsidRPr="00E10800" w:rsidRDefault="00190B2E" w:rsidP="00B24B91">
                  <w:pPr>
                    <w:jc w:val="left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4. Nervous system disorders</w:t>
                  </w:r>
                </w:p>
                <w:p w14:paraId="7DA762A3" w14:textId="77777777" w:rsidR="00190B2E" w:rsidRPr="00E10800" w:rsidRDefault="00190B2E" w:rsidP="00B24B91">
                  <w:pPr>
                    <w:jc w:val="left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5. Skin and subcutaneous tissue disorders</w:t>
                  </w:r>
                </w:p>
                <w:p w14:paraId="198015BB" w14:textId="77777777" w:rsidR="00190B2E" w:rsidRPr="00E10800" w:rsidRDefault="00190B2E" w:rsidP="00B24B91">
                  <w:pPr>
                    <w:jc w:val="left"/>
                    <w:rPr>
                      <w:color w:val="000000"/>
                    </w:rPr>
                  </w:pPr>
                </w:p>
                <w:p w14:paraId="61CE6CFD" w14:textId="77777777" w:rsidR="00190B2E" w:rsidRPr="00E10800" w:rsidRDefault="00190B2E" w:rsidP="00B24B91">
                  <w:pPr>
                    <w:jc w:val="left"/>
                    <w:rPr>
                      <w:color w:val="000000"/>
                    </w:rPr>
                  </w:pPr>
                </w:p>
              </w:tc>
            </w:tr>
            <w:tr w:rsidR="00190B2E" w:rsidRPr="00E10800" w14:paraId="2247C44B" w14:textId="77777777" w:rsidTr="00B24B91">
              <w:trPr>
                <w:trHeight w:val="2840"/>
              </w:trPr>
              <w:tc>
                <w:tcPr>
                  <w:tcW w:w="993" w:type="pct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4F26A333" w14:textId="77777777" w:rsidR="00190B2E" w:rsidRPr="00E10800" w:rsidRDefault="00190B2E" w:rsidP="00B24B91">
                  <w:pPr>
                    <w:jc w:val="left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lastRenderedPageBreak/>
                    <w:t>Ohtsuki M (2014)</w:t>
                  </w:r>
                </w:p>
              </w:tc>
              <w:tc>
                <w:tcPr>
                  <w:tcW w:w="499" w:type="pct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184FB9F1" w14:textId="77777777" w:rsidR="00190B2E" w:rsidRPr="00E10800" w:rsidRDefault="00190B2E" w:rsidP="00B24B91">
                  <w:pPr>
                    <w:jc w:val="left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Phase III (ERASURE)</w:t>
                  </w:r>
                </w:p>
              </w:tc>
              <w:tc>
                <w:tcPr>
                  <w:tcW w:w="587" w:type="pct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459D00EE" w14:textId="77777777" w:rsidR="00190B2E" w:rsidRPr="00E10800" w:rsidRDefault="00190B2E" w:rsidP="00B24B91">
                  <w:pPr>
                    <w:jc w:val="left"/>
                    <w:textAlignment w:val="center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Secukinumab vs Placebo</w:t>
                  </w:r>
                </w:p>
              </w:tc>
              <w:tc>
                <w:tcPr>
                  <w:tcW w:w="791" w:type="pct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33399503" w14:textId="77777777" w:rsidR="00190B2E" w:rsidRPr="00E10800" w:rsidRDefault="00190B2E" w:rsidP="00B24B91">
                  <w:pPr>
                    <w:jc w:val="center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Japanese</w:t>
                  </w:r>
                </w:p>
              </w:tc>
              <w:tc>
                <w:tcPr>
                  <w:tcW w:w="334" w:type="pct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431652CE" w14:textId="77777777" w:rsidR="00190B2E" w:rsidRPr="00E10800" w:rsidRDefault="00190B2E" w:rsidP="00B24B91">
                  <w:pPr>
                    <w:jc w:val="center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87</w:t>
                  </w:r>
                </w:p>
              </w:tc>
              <w:tc>
                <w:tcPr>
                  <w:tcW w:w="958" w:type="pct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4A7383F3" w14:textId="77777777" w:rsidR="00190B2E" w:rsidRPr="00E10800" w:rsidRDefault="00190B2E" w:rsidP="00B24B91">
                  <w:pPr>
                    <w:jc w:val="left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PASI 75, PASI 90, PASI 100, IGA, response rates, DLQI 0/1 response rates at week 12</w:t>
                  </w:r>
                </w:p>
              </w:tc>
              <w:tc>
                <w:tcPr>
                  <w:tcW w:w="834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C99D652" w14:textId="77777777" w:rsidR="00190B2E" w:rsidRPr="00E10800" w:rsidRDefault="00190B2E" w:rsidP="00B24B91">
                  <w:pPr>
                    <w:jc w:val="left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At week 12:</w:t>
                  </w:r>
                </w:p>
                <w:p w14:paraId="44BFE7D9" w14:textId="77777777" w:rsidR="00190B2E" w:rsidRPr="00E10800" w:rsidRDefault="00190B2E" w:rsidP="00B24B91">
                  <w:pPr>
                    <w:jc w:val="left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 xml:space="preserve">1. Patients with any AE                                                                                                                                                               </w:t>
                  </w:r>
                </w:p>
                <w:p w14:paraId="112E446E" w14:textId="77777777" w:rsidR="00190B2E" w:rsidRPr="00E10800" w:rsidRDefault="00190B2E" w:rsidP="00B24B91">
                  <w:pPr>
                    <w:jc w:val="left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2. Treatment emergent serious AE</w:t>
                  </w:r>
                </w:p>
                <w:p w14:paraId="3703E636" w14:textId="77777777" w:rsidR="00190B2E" w:rsidRPr="00E10800" w:rsidRDefault="00190B2E" w:rsidP="00B24B91">
                  <w:pPr>
                    <w:jc w:val="left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3. Discontinuation due to AE</w:t>
                  </w:r>
                </w:p>
                <w:p w14:paraId="2BA36C93" w14:textId="77777777" w:rsidR="00190B2E" w:rsidRPr="00E10800" w:rsidRDefault="00190B2E" w:rsidP="00B24B91">
                  <w:pPr>
                    <w:jc w:val="left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4. Most common AE by preferred term</w:t>
                  </w:r>
                </w:p>
                <w:p w14:paraId="37891DC4" w14:textId="77777777" w:rsidR="00190B2E" w:rsidRPr="00E10800" w:rsidRDefault="00190B2E" w:rsidP="00B24B91">
                  <w:pPr>
                    <w:jc w:val="left"/>
                    <w:rPr>
                      <w:color w:val="000000"/>
                    </w:rPr>
                  </w:pPr>
                </w:p>
              </w:tc>
            </w:tr>
            <w:tr w:rsidR="00190B2E" w:rsidRPr="00E10800" w14:paraId="66D5B6CE" w14:textId="77777777" w:rsidTr="00B24B91">
              <w:trPr>
                <w:trHeight w:val="2940"/>
              </w:trPr>
              <w:tc>
                <w:tcPr>
                  <w:tcW w:w="993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6422DCA" w14:textId="77777777" w:rsidR="00190B2E" w:rsidRPr="00E10800" w:rsidRDefault="00190B2E" w:rsidP="00B24B91">
                  <w:pPr>
                    <w:jc w:val="left"/>
                    <w:textAlignment w:val="center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lastRenderedPageBreak/>
                    <w:t>Cai L (2020)</w:t>
                  </w:r>
                </w:p>
              </w:tc>
              <w:tc>
                <w:tcPr>
                  <w:tcW w:w="499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3E36F3C" w14:textId="77777777" w:rsidR="00190B2E" w:rsidRPr="00E10800" w:rsidRDefault="00190B2E" w:rsidP="00B24B91">
                  <w:pPr>
                    <w:jc w:val="left"/>
                    <w:textAlignment w:val="center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Phasse III</w:t>
                  </w:r>
                </w:p>
              </w:tc>
              <w:tc>
                <w:tcPr>
                  <w:tcW w:w="587" w:type="pct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672F03E5" w14:textId="77777777" w:rsidR="00190B2E" w:rsidRPr="00E10800" w:rsidRDefault="00190B2E" w:rsidP="00B24B91">
                  <w:pPr>
                    <w:jc w:val="left"/>
                    <w:textAlignment w:val="center"/>
                    <w:rPr>
                      <w:color w:val="000000"/>
                    </w:rPr>
                  </w:pPr>
                </w:p>
                <w:p w14:paraId="11B563C0" w14:textId="77777777" w:rsidR="00190B2E" w:rsidRPr="00E10800" w:rsidRDefault="00190B2E" w:rsidP="00B24B91">
                  <w:pPr>
                    <w:jc w:val="left"/>
                    <w:textAlignment w:val="center"/>
                    <w:rPr>
                      <w:color w:val="000000"/>
                    </w:rPr>
                  </w:pPr>
                </w:p>
                <w:p w14:paraId="76C08461" w14:textId="77777777" w:rsidR="00190B2E" w:rsidRPr="00E10800" w:rsidRDefault="00190B2E" w:rsidP="00B24B91">
                  <w:pPr>
                    <w:jc w:val="left"/>
                    <w:textAlignment w:val="center"/>
                    <w:rPr>
                      <w:color w:val="000000"/>
                    </w:rPr>
                  </w:pPr>
                </w:p>
                <w:p w14:paraId="52A36FF4" w14:textId="77777777" w:rsidR="00190B2E" w:rsidRPr="00E10800" w:rsidRDefault="00190B2E" w:rsidP="00B24B91">
                  <w:pPr>
                    <w:jc w:val="left"/>
                    <w:textAlignment w:val="center"/>
                    <w:rPr>
                      <w:color w:val="000000"/>
                    </w:rPr>
                  </w:pPr>
                </w:p>
                <w:p w14:paraId="630AC113" w14:textId="77777777" w:rsidR="00190B2E" w:rsidRPr="00E10800" w:rsidRDefault="00190B2E" w:rsidP="00B24B91">
                  <w:pPr>
                    <w:jc w:val="left"/>
                    <w:textAlignment w:val="center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Secukinumab vs placebo</w:t>
                  </w:r>
                </w:p>
              </w:tc>
              <w:tc>
                <w:tcPr>
                  <w:tcW w:w="791" w:type="pct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2E9DE326" w14:textId="77777777" w:rsidR="00190B2E" w:rsidRPr="00E10800" w:rsidRDefault="00190B2E" w:rsidP="00B24B91">
                  <w:pPr>
                    <w:jc w:val="center"/>
                    <w:textAlignment w:val="center"/>
                    <w:rPr>
                      <w:color w:val="000000"/>
                    </w:rPr>
                  </w:pPr>
                </w:p>
                <w:p w14:paraId="7A1FFC32" w14:textId="77777777" w:rsidR="00190B2E" w:rsidRPr="00E10800" w:rsidRDefault="00190B2E" w:rsidP="00B24B91">
                  <w:pPr>
                    <w:jc w:val="center"/>
                    <w:textAlignment w:val="center"/>
                    <w:rPr>
                      <w:color w:val="000000"/>
                    </w:rPr>
                  </w:pPr>
                </w:p>
                <w:p w14:paraId="381B10BC" w14:textId="77777777" w:rsidR="00190B2E" w:rsidRPr="00E10800" w:rsidRDefault="00190B2E" w:rsidP="00B24B91">
                  <w:pPr>
                    <w:jc w:val="center"/>
                    <w:textAlignment w:val="center"/>
                    <w:rPr>
                      <w:color w:val="000000"/>
                    </w:rPr>
                  </w:pPr>
                </w:p>
                <w:p w14:paraId="015DDED5" w14:textId="77777777" w:rsidR="00190B2E" w:rsidRPr="00E10800" w:rsidRDefault="00190B2E" w:rsidP="00B24B91">
                  <w:pPr>
                    <w:jc w:val="center"/>
                    <w:textAlignment w:val="center"/>
                    <w:rPr>
                      <w:color w:val="000000"/>
                    </w:rPr>
                  </w:pPr>
                </w:p>
                <w:p w14:paraId="093A3F63" w14:textId="77777777" w:rsidR="00190B2E" w:rsidRPr="00E10800" w:rsidRDefault="00190B2E" w:rsidP="00B24B91">
                  <w:pPr>
                    <w:jc w:val="center"/>
                    <w:textAlignment w:val="center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Mainland Chinese</w:t>
                  </w:r>
                </w:p>
              </w:tc>
              <w:tc>
                <w:tcPr>
                  <w:tcW w:w="334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A9E80AD" w14:textId="77777777" w:rsidR="00190B2E" w:rsidRPr="00E10800" w:rsidRDefault="00190B2E" w:rsidP="00B24B91">
                  <w:pPr>
                    <w:jc w:val="center"/>
                    <w:textAlignment w:val="center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441</w:t>
                  </w:r>
                </w:p>
              </w:tc>
              <w:tc>
                <w:tcPr>
                  <w:tcW w:w="958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DBB254E" w14:textId="77777777" w:rsidR="00190B2E" w:rsidRPr="00E10800" w:rsidRDefault="00190B2E" w:rsidP="00B24B91">
                  <w:pPr>
                    <w:jc w:val="left"/>
                    <w:textAlignment w:val="center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PASI 75, PASI 90, PASI 100, IGA 0/1, DLQI 0/1 response rates at week 12</w:t>
                  </w:r>
                </w:p>
              </w:tc>
              <w:tc>
                <w:tcPr>
                  <w:tcW w:w="834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F93093A" w14:textId="77777777" w:rsidR="00190B2E" w:rsidRPr="00E10800" w:rsidRDefault="00190B2E" w:rsidP="00B24B91">
                  <w:pPr>
                    <w:jc w:val="left"/>
                    <w:textAlignment w:val="center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At week 12:</w:t>
                  </w:r>
                  <w:r w:rsidRPr="00E10800">
                    <w:rPr>
                      <w:color w:val="000000"/>
                    </w:rPr>
                    <w:br/>
                    <w:t>1. Crohn disease</w:t>
                  </w:r>
                </w:p>
              </w:tc>
            </w:tr>
            <w:tr w:rsidR="00190B2E" w:rsidRPr="00E10800" w14:paraId="4F36A578" w14:textId="77777777" w:rsidTr="00B24B91">
              <w:trPr>
                <w:trHeight w:val="2940"/>
              </w:trPr>
              <w:tc>
                <w:tcPr>
                  <w:tcW w:w="993" w:type="pct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2FD2FAA4" w14:textId="77777777" w:rsidR="00190B2E" w:rsidRPr="00E10800" w:rsidRDefault="00190B2E" w:rsidP="00B24B91">
                  <w:pPr>
                    <w:jc w:val="left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Imafuku S (2017)</w:t>
                  </w:r>
                </w:p>
              </w:tc>
              <w:tc>
                <w:tcPr>
                  <w:tcW w:w="499" w:type="pct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4BE63E71" w14:textId="77777777" w:rsidR="00190B2E" w:rsidRPr="00E10800" w:rsidRDefault="00190B2E" w:rsidP="00B24B91">
                  <w:pPr>
                    <w:jc w:val="left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UNCOVER-1</w:t>
                  </w:r>
                </w:p>
              </w:tc>
              <w:tc>
                <w:tcPr>
                  <w:tcW w:w="587" w:type="pct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5AF65F39" w14:textId="77777777" w:rsidR="00190B2E" w:rsidRPr="00E10800" w:rsidRDefault="00190B2E" w:rsidP="00B24B91">
                  <w:pPr>
                    <w:jc w:val="left"/>
                    <w:textAlignment w:val="center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Ixekizumab vs Placebo</w:t>
                  </w:r>
                </w:p>
              </w:tc>
              <w:tc>
                <w:tcPr>
                  <w:tcW w:w="791" w:type="pct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38AFF64F" w14:textId="77777777" w:rsidR="00190B2E" w:rsidRPr="00E10800" w:rsidRDefault="00190B2E" w:rsidP="00B24B91">
                  <w:pPr>
                    <w:jc w:val="center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Japanese</w:t>
                  </w:r>
                </w:p>
              </w:tc>
              <w:tc>
                <w:tcPr>
                  <w:tcW w:w="334" w:type="pct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5188FE0E" w14:textId="77777777" w:rsidR="00190B2E" w:rsidRPr="00E10800" w:rsidRDefault="00190B2E" w:rsidP="00B24B91">
                  <w:pPr>
                    <w:jc w:val="center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33</w:t>
                  </w:r>
                </w:p>
              </w:tc>
              <w:tc>
                <w:tcPr>
                  <w:tcW w:w="958" w:type="pct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0F873242" w14:textId="77777777" w:rsidR="00190B2E" w:rsidRPr="00E10800" w:rsidRDefault="00190B2E" w:rsidP="00B24B91">
                  <w:pPr>
                    <w:jc w:val="left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PASI 75, PASI 90, PASI 100, sPGA (0,1) at week 12</w:t>
                  </w:r>
                </w:p>
              </w:tc>
              <w:tc>
                <w:tcPr>
                  <w:tcW w:w="834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09FD947" w14:textId="77777777" w:rsidR="00190B2E" w:rsidRPr="00E10800" w:rsidRDefault="00190B2E" w:rsidP="00B24B91">
                  <w:pPr>
                    <w:jc w:val="left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At week 12</w:t>
                  </w:r>
                </w:p>
                <w:p w14:paraId="1F5F67B0" w14:textId="77777777" w:rsidR="00190B2E" w:rsidRPr="00E10800" w:rsidRDefault="00190B2E" w:rsidP="00B24B91">
                  <w:pPr>
                    <w:jc w:val="left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1. Patients with ≥1 treatment-emergent adverse events</w:t>
                  </w:r>
                </w:p>
                <w:p w14:paraId="2A199E2F" w14:textId="77777777" w:rsidR="00190B2E" w:rsidRPr="00E10800" w:rsidRDefault="00190B2E" w:rsidP="00B24B91">
                  <w:pPr>
                    <w:jc w:val="left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2. TEAE possibly related to study drug                                                      3. Discontinuation because of TEAE</w:t>
                  </w:r>
                </w:p>
                <w:p w14:paraId="33D64359" w14:textId="77777777" w:rsidR="00190B2E" w:rsidRPr="00E10800" w:rsidRDefault="00190B2E" w:rsidP="00B24B91">
                  <w:pPr>
                    <w:jc w:val="left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4. Serious adverse event SAE</w:t>
                  </w:r>
                </w:p>
                <w:p w14:paraId="3DE271BE" w14:textId="77777777" w:rsidR="00190B2E" w:rsidRPr="00E10800" w:rsidRDefault="00190B2E" w:rsidP="00B24B91">
                  <w:pPr>
                    <w:jc w:val="left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5. Selected TEAE of special interest</w:t>
                  </w:r>
                </w:p>
                <w:p w14:paraId="333259A5" w14:textId="77777777" w:rsidR="00190B2E" w:rsidRPr="00E10800" w:rsidRDefault="00190B2E" w:rsidP="00B24B91">
                  <w:pPr>
                    <w:jc w:val="left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 </w:t>
                  </w:r>
                </w:p>
                <w:p w14:paraId="2DA5DDB1" w14:textId="77777777" w:rsidR="00190B2E" w:rsidRPr="00E10800" w:rsidRDefault="00190B2E" w:rsidP="00B24B91">
                  <w:pPr>
                    <w:jc w:val="left"/>
                    <w:rPr>
                      <w:color w:val="000000"/>
                    </w:rPr>
                  </w:pPr>
                </w:p>
              </w:tc>
            </w:tr>
            <w:tr w:rsidR="00190B2E" w:rsidRPr="00E10800" w14:paraId="16B627F6" w14:textId="77777777" w:rsidTr="00B24B91">
              <w:trPr>
                <w:trHeight w:val="2240"/>
              </w:trPr>
              <w:tc>
                <w:tcPr>
                  <w:tcW w:w="993" w:type="pct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7E76C215" w14:textId="77777777" w:rsidR="00190B2E" w:rsidRPr="00E10800" w:rsidRDefault="00190B2E" w:rsidP="00B24B91">
                  <w:pPr>
                    <w:jc w:val="left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lastRenderedPageBreak/>
                    <w:t>Nakagawa H (2016)</w:t>
                  </w:r>
                </w:p>
              </w:tc>
              <w:tc>
                <w:tcPr>
                  <w:tcW w:w="499" w:type="pct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2D00A980" w14:textId="77777777" w:rsidR="00190B2E" w:rsidRPr="00E10800" w:rsidRDefault="00190B2E" w:rsidP="00B24B91">
                  <w:pPr>
                    <w:jc w:val="left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Phase II</w:t>
                  </w:r>
                </w:p>
              </w:tc>
              <w:tc>
                <w:tcPr>
                  <w:tcW w:w="587" w:type="pct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0D734F5F" w14:textId="77777777" w:rsidR="00190B2E" w:rsidRPr="00E10800" w:rsidRDefault="00190B2E" w:rsidP="00B24B91">
                  <w:pPr>
                    <w:jc w:val="left"/>
                    <w:textAlignment w:val="center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Brodalumab vs Plaecebo</w:t>
                  </w:r>
                </w:p>
              </w:tc>
              <w:tc>
                <w:tcPr>
                  <w:tcW w:w="791" w:type="pct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1BB8A803" w14:textId="77777777" w:rsidR="00190B2E" w:rsidRPr="00E10800" w:rsidRDefault="00190B2E" w:rsidP="00B24B91">
                  <w:pPr>
                    <w:jc w:val="center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Japanese</w:t>
                  </w:r>
                </w:p>
              </w:tc>
              <w:tc>
                <w:tcPr>
                  <w:tcW w:w="334" w:type="pct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16122CEC" w14:textId="77777777" w:rsidR="00190B2E" w:rsidRPr="00E10800" w:rsidRDefault="00190B2E" w:rsidP="00B24B91">
                  <w:pPr>
                    <w:jc w:val="center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112</w:t>
                  </w:r>
                </w:p>
              </w:tc>
              <w:tc>
                <w:tcPr>
                  <w:tcW w:w="958" w:type="pct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52520531" w14:textId="77777777" w:rsidR="00190B2E" w:rsidRPr="00E10800" w:rsidRDefault="00190B2E" w:rsidP="00B24B91">
                  <w:pPr>
                    <w:jc w:val="left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PASI 75, PASI 90, PASI 100, IGA, DLQI-ercentage mean change at week 12</w:t>
                  </w:r>
                </w:p>
              </w:tc>
              <w:tc>
                <w:tcPr>
                  <w:tcW w:w="834" w:type="pct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2F9E1021" w14:textId="77777777" w:rsidR="00190B2E" w:rsidRPr="00E10800" w:rsidRDefault="00190B2E" w:rsidP="00B24B91">
                  <w:pPr>
                    <w:jc w:val="left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At week 12:</w:t>
                  </w:r>
                </w:p>
                <w:p w14:paraId="5DDD87F8" w14:textId="77777777" w:rsidR="00190B2E" w:rsidRPr="00E10800" w:rsidRDefault="00190B2E" w:rsidP="00B24B91">
                  <w:pPr>
                    <w:jc w:val="left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 xml:space="preserve">1. Adverse events                                                           2. Common adverse events                                                 </w:t>
                  </w:r>
                </w:p>
              </w:tc>
            </w:tr>
            <w:tr w:rsidR="00190B2E" w:rsidRPr="00E10800" w14:paraId="3E6EA135" w14:textId="77777777" w:rsidTr="00B24B91">
              <w:trPr>
                <w:trHeight w:val="1040"/>
              </w:trPr>
              <w:tc>
                <w:tcPr>
                  <w:tcW w:w="993" w:type="pct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6527CD4D" w14:textId="77777777" w:rsidR="00190B2E" w:rsidRPr="00E10800" w:rsidRDefault="00190B2E" w:rsidP="00B24B91">
                  <w:pPr>
                    <w:jc w:val="left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Lacour JP (2017)</w:t>
                  </w:r>
                </w:p>
              </w:tc>
              <w:tc>
                <w:tcPr>
                  <w:tcW w:w="499" w:type="pct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42FBE102" w14:textId="77777777" w:rsidR="00190B2E" w:rsidRPr="00E10800" w:rsidRDefault="00190B2E" w:rsidP="00B24B91">
                  <w:pPr>
                    <w:jc w:val="left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JUNCTURE</w:t>
                  </w:r>
                </w:p>
              </w:tc>
              <w:tc>
                <w:tcPr>
                  <w:tcW w:w="587" w:type="pct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53F3E1FE" w14:textId="77777777" w:rsidR="00190B2E" w:rsidRPr="00E10800" w:rsidRDefault="00190B2E" w:rsidP="00B24B91">
                  <w:pPr>
                    <w:jc w:val="left"/>
                    <w:textAlignment w:val="center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Secukinumab vs Placebo</w:t>
                  </w:r>
                </w:p>
              </w:tc>
              <w:tc>
                <w:tcPr>
                  <w:tcW w:w="791" w:type="pct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4E31A610" w14:textId="77777777" w:rsidR="00190B2E" w:rsidRPr="00E10800" w:rsidRDefault="00190B2E" w:rsidP="00B24B91">
                  <w:pPr>
                    <w:jc w:val="center"/>
                    <w:textAlignment w:val="center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White proportion:95.05%</w:t>
                  </w:r>
                </w:p>
              </w:tc>
              <w:tc>
                <w:tcPr>
                  <w:tcW w:w="334" w:type="pct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61BC9704" w14:textId="77777777" w:rsidR="00190B2E" w:rsidRPr="00E10800" w:rsidRDefault="00190B2E" w:rsidP="00B24B91">
                  <w:pPr>
                    <w:jc w:val="center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182</w:t>
                  </w:r>
                </w:p>
              </w:tc>
              <w:tc>
                <w:tcPr>
                  <w:tcW w:w="958" w:type="pct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1AFA612D" w14:textId="77777777" w:rsidR="00190B2E" w:rsidRPr="00E10800" w:rsidRDefault="00190B2E" w:rsidP="00B24B91">
                  <w:pPr>
                    <w:jc w:val="left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PASI 75, PASI 90, PASI 100, IGA 0/1 at week 12</w:t>
                  </w:r>
                </w:p>
              </w:tc>
              <w:tc>
                <w:tcPr>
                  <w:tcW w:w="834" w:type="pct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126EC455" w14:textId="77777777" w:rsidR="00190B2E" w:rsidRPr="00E10800" w:rsidRDefault="00190B2E" w:rsidP="00B24B91">
                  <w:pPr>
                    <w:jc w:val="left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N/A</w:t>
                  </w:r>
                </w:p>
              </w:tc>
            </w:tr>
            <w:tr w:rsidR="00190B2E" w:rsidRPr="00E10800" w14:paraId="41F897BE" w14:textId="77777777" w:rsidTr="00B24B91">
              <w:trPr>
                <w:trHeight w:val="2016"/>
              </w:trPr>
              <w:tc>
                <w:tcPr>
                  <w:tcW w:w="993" w:type="pct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352B4E2A" w14:textId="77777777" w:rsidR="00190B2E" w:rsidRPr="00E10800" w:rsidRDefault="00190B2E" w:rsidP="00B24B91">
                  <w:pPr>
                    <w:jc w:val="left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Papp KA (2013)</w:t>
                  </w:r>
                </w:p>
              </w:tc>
              <w:tc>
                <w:tcPr>
                  <w:tcW w:w="499" w:type="pct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596267EA" w14:textId="77777777" w:rsidR="00190B2E" w:rsidRPr="00E10800" w:rsidRDefault="00190B2E" w:rsidP="00B24B91">
                  <w:pPr>
                    <w:jc w:val="left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Phase II</w:t>
                  </w:r>
                </w:p>
              </w:tc>
              <w:tc>
                <w:tcPr>
                  <w:tcW w:w="587" w:type="pct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2F3960DD" w14:textId="77777777" w:rsidR="00190B2E" w:rsidRPr="00E10800" w:rsidRDefault="00190B2E" w:rsidP="00B24B91">
                  <w:pPr>
                    <w:jc w:val="left"/>
                    <w:textAlignment w:val="center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Secukinumab vs Placebo</w:t>
                  </w:r>
                </w:p>
              </w:tc>
              <w:tc>
                <w:tcPr>
                  <w:tcW w:w="791" w:type="pct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4745C47E" w14:textId="77777777" w:rsidR="00190B2E" w:rsidRPr="00E10800" w:rsidRDefault="00190B2E" w:rsidP="00B24B91">
                  <w:pPr>
                    <w:jc w:val="center"/>
                    <w:textAlignment w:val="center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White proportion:74.29%</w:t>
                  </w:r>
                </w:p>
              </w:tc>
              <w:tc>
                <w:tcPr>
                  <w:tcW w:w="334" w:type="pct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5A8FF72E" w14:textId="77777777" w:rsidR="00190B2E" w:rsidRPr="00E10800" w:rsidRDefault="00190B2E" w:rsidP="00B24B91">
                  <w:pPr>
                    <w:jc w:val="center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70</w:t>
                  </w:r>
                </w:p>
              </w:tc>
              <w:tc>
                <w:tcPr>
                  <w:tcW w:w="958" w:type="pct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600A7EA5" w14:textId="77777777" w:rsidR="00190B2E" w:rsidRPr="00E10800" w:rsidRDefault="00190B2E" w:rsidP="00B24B91">
                  <w:pPr>
                    <w:jc w:val="left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PASI 50, PASI 75, PASI 90, IGA at week 12</w:t>
                  </w:r>
                </w:p>
              </w:tc>
              <w:tc>
                <w:tcPr>
                  <w:tcW w:w="834" w:type="pct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0DA95F1B" w14:textId="77777777" w:rsidR="00190B2E" w:rsidRPr="00E10800" w:rsidRDefault="00190B2E" w:rsidP="00B24B91">
                  <w:pPr>
                    <w:jc w:val="left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At week 12:</w:t>
                  </w:r>
                </w:p>
                <w:p w14:paraId="35B23626" w14:textId="77777777" w:rsidR="00190B2E" w:rsidRPr="00E10800" w:rsidRDefault="00190B2E" w:rsidP="00B24B91">
                  <w:pPr>
                    <w:jc w:val="left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1. Patients with any AE(s)</w:t>
                  </w:r>
                </w:p>
                <w:p w14:paraId="10D41125" w14:textId="77777777" w:rsidR="00190B2E" w:rsidRPr="00E10800" w:rsidRDefault="00190B2E" w:rsidP="00B24B91">
                  <w:pPr>
                    <w:jc w:val="left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2. SAEs</w:t>
                  </w:r>
                </w:p>
                <w:p w14:paraId="32A27AE7" w14:textId="77777777" w:rsidR="00190B2E" w:rsidRPr="00E10800" w:rsidRDefault="00190B2E" w:rsidP="00B24B91">
                  <w:pPr>
                    <w:jc w:val="left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3. AEs leading to discontinuation:</w:t>
                  </w:r>
                </w:p>
                <w:p w14:paraId="1E51CE2E" w14:textId="77777777" w:rsidR="00190B2E" w:rsidRPr="00E10800" w:rsidRDefault="00190B2E" w:rsidP="00B24B91">
                  <w:pPr>
                    <w:jc w:val="left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4. AEs and infection ≥5% in any treatment group</w:t>
                  </w:r>
                </w:p>
                <w:p w14:paraId="435F8185" w14:textId="77777777" w:rsidR="00190B2E" w:rsidRPr="00E10800" w:rsidRDefault="00190B2E" w:rsidP="00B24B91">
                  <w:pPr>
                    <w:jc w:val="left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 </w:t>
                  </w:r>
                </w:p>
              </w:tc>
            </w:tr>
            <w:tr w:rsidR="00190B2E" w:rsidRPr="00E10800" w14:paraId="6867A5BA" w14:textId="77777777" w:rsidTr="00B24B91">
              <w:trPr>
                <w:trHeight w:val="2520"/>
              </w:trPr>
              <w:tc>
                <w:tcPr>
                  <w:tcW w:w="993" w:type="pct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78E23859" w14:textId="77777777" w:rsidR="00190B2E" w:rsidRPr="00E10800" w:rsidRDefault="00190B2E" w:rsidP="00B24B91">
                  <w:pPr>
                    <w:jc w:val="left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lastRenderedPageBreak/>
                    <w:t>Rich P (2013)</w:t>
                  </w:r>
                </w:p>
              </w:tc>
              <w:tc>
                <w:tcPr>
                  <w:tcW w:w="499" w:type="pct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1998B6DB" w14:textId="77777777" w:rsidR="00190B2E" w:rsidRPr="00E10800" w:rsidRDefault="00190B2E" w:rsidP="00B24B91">
                  <w:pPr>
                    <w:jc w:val="left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Phase II</w:t>
                  </w:r>
                </w:p>
              </w:tc>
              <w:tc>
                <w:tcPr>
                  <w:tcW w:w="587" w:type="pct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12ABA13D" w14:textId="77777777" w:rsidR="00190B2E" w:rsidRPr="00E10800" w:rsidRDefault="00190B2E" w:rsidP="00B24B91">
                  <w:pPr>
                    <w:jc w:val="left"/>
                    <w:textAlignment w:val="center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Secukinumab vs Placebo</w:t>
                  </w:r>
                </w:p>
              </w:tc>
              <w:tc>
                <w:tcPr>
                  <w:tcW w:w="791" w:type="pct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5D55650B" w14:textId="77777777" w:rsidR="00190B2E" w:rsidRPr="00E10800" w:rsidRDefault="00190B2E" w:rsidP="00B24B91">
                  <w:pPr>
                    <w:jc w:val="center"/>
                    <w:textAlignment w:val="center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White proportion:86.98%</w:t>
                  </w:r>
                </w:p>
              </w:tc>
              <w:tc>
                <w:tcPr>
                  <w:tcW w:w="334" w:type="pct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30124691" w14:textId="77777777" w:rsidR="00190B2E" w:rsidRPr="00E10800" w:rsidRDefault="00190B2E" w:rsidP="00B24B91">
                  <w:pPr>
                    <w:jc w:val="center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338</w:t>
                  </w:r>
                </w:p>
              </w:tc>
              <w:tc>
                <w:tcPr>
                  <w:tcW w:w="958" w:type="pct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4829EDE9" w14:textId="77777777" w:rsidR="00190B2E" w:rsidRPr="00E10800" w:rsidRDefault="00190B2E" w:rsidP="00B24B91">
                  <w:pPr>
                    <w:jc w:val="left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PASI 75, PASI 90, IGA 0/1 at week 12</w:t>
                  </w:r>
                </w:p>
              </w:tc>
              <w:tc>
                <w:tcPr>
                  <w:tcW w:w="834" w:type="pct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0B98D731" w14:textId="77777777" w:rsidR="00190B2E" w:rsidRPr="00E10800" w:rsidRDefault="00190B2E" w:rsidP="00B24B91">
                  <w:pPr>
                    <w:jc w:val="left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At week 12:</w:t>
                  </w:r>
                </w:p>
                <w:p w14:paraId="01843A96" w14:textId="77777777" w:rsidR="00190B2E" w:rsidRPr="00E10800" w:rsidRDefault="00190B2E" w:rsidP="00B24B91">
                  <w:pPr>
                    <w:jc w:val="left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1. Any adverse event</w:t>
                  </w:r>
                </w:p>
                <w:p w14:paraId="48C8406B" w14:textId="77777777" w:rsidR="00190B2E" w:rsidRPr="00E10800" w:rsidRDefault="00190B2E" w:rsidP="00B24B91">
                  <w:pPr>
                    <w:jc w:val="left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2. Serious adverse event</w:t>
                  </w:r>
                </w:p>
                <w:p w14:paraId="455C1DFE" w14:textId="77777777" w:rsidR="00190B2E" w:rsidRPr="00E10800" w:rsidRDefault="00190B2E" w:rsidP="00B24B91">
                  <w:pPr>
                    <w:jc w:val="left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3. Adverse event leading to discontinuation</w:t>
                  </w:r>
                </w:p>
                <w:p w14:paraId="79F76566" w14:textId="77777777" w:rsidR="00190B2E" w:rsidRPr="00E10800" w:rsidRDefault="00190B2E" w:rsidP="00B24B91">
                  <w:pPr>
                    <w:jc w:val="left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 xml:space="preserve">4. Common adverse events                                   </w:t>
                  </w:r>
                </w:p>
                <w:p w14:paraId="22F9E8E0" w14:textId="77777777" w:rsidR="00190B2E" w:rsidRPr="00E10800" w:rsidRDefault="00190B2E" w:rsidP="00B24B91">
                  <w:pPr>
                    <w:jc w:val="left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 xml:space="preserve">5. Adverse events of interest                                              </w:t>
                  </w:r>
                </w:p>
              </w:tc>
            </w:tr>
            <w:tr w:rsidR="00190B2E" w:rsidRPr="00E10800" w14:paraId="34B2510E" w14:textId="77777777" w:rsidTr="00B24B91">
              <w:trPr>
                <w:trHeight w:val="1040"/>
              </w:trPr>
              <w:tc>
                <w:tcPr>
                  <w:tcW w:w="993" w:type="pct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6B4DADEE" w14:textId="77777777" w:rsidR="00190B2E" w:rsidRPr="00E10800" w:rsidRDefault="00190B2E" w:rsidP="00B24B91">
                  <w:pPr>
                    <w:jc w:val="left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Langley RG (2014)</w:t>
                  </w:r>
                </w:p>
              </w:tc>
              <w:tc>
                <w:tcPr>
                  <w:tcW w:w="499" w:type="pct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1E1669BE" w14:textId="77777777" w:rsidR="00190B2E" w:rsidRPr="00E10800" w:rsidRDefault="00190B2E" w:rsidP="00B24B91">
                  <w:pPr>
                    <w:jc w:val="left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Phase III (ERASURE)</w:t>
                  </w:r>
                </w:p>
              </w:tc>
              <w:tc>
                <w:tcPr>
                  <w:tcW w:w="587" w:type="pct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5CE34F40" w14:textId="77777777" w:rsidR="00190B2E" w:rsidRPr="00E10800" w:rsidRDefault="00190B2E" w:rsidP="00B24B91">
                  <w:pPr>
                    <w:jc w:val="left"/>
                    <w:textAlignment w:val="center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Secukinumab vs Placebo</w:t>
                  </w:r>
                </w:p>
              </w:tc>
              <w:tc>
                <w:tcPr>
                  <w:tcW w:w="791" w:type="pct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1764310E" w14:textId="77777777" w:rsidR="00190B2E" w:rsidRPr="00E10800" w:rsidRDefault="00190B2E" w:rsidP="00B24B91">
                  <w:pPr>
                    <w:jc w:val="center"/>
                    <w:textAlignment w:val="center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White proportion:70.19%</w:t>
                  </w:r>
                </w:p>
              </w:tc>
              <w:tc>
                <w:tcPr>
                  <w:tcW w:w="334" w:type="pct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79BAA1A7" w14:textId="77777777" w:rsidR="00190B2E" w:rsidRPr="00E10800" w:rsidRDefault="00190B2E" w:rsidP="00B24B91">
                  <w:pPr>
                    <w:jc w:val="center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738</w:t>
                  </w:r>
                </w:p>
              </w:tc>
              <w:tc>
                <w:tcPr>
                  <w:tcW w:w="958" w:type="pct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07D86D05" w14:textId="77777777" w:rsidR="00190B2E" w:rsidRPr="00E10800" w:rsidRDefault="00190B2E" w:rsidP="00B24B91">
                  <w:pPr>
                    <w:jc w:val="left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PASI 75, PASI 90, PASI 100 at week 12</w:t>
                  </w:r>
                </w:p>
              </w:tc>
              <w:tc>
                <w:tcPr>
                  <w:tcW w:w="834" w:type="pct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14DB1B48" w14:textId="77777777" w:rsidR="00190B2E" w:rsidRPr="00E10800" w:rsidRDefault="00190B2E" w:rsidP="00B24B91">
                  <w:pPr>
                    <w:jc w:val="left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N/A</w:t>
                  </w:r>
                </w:p>
              </w:tc>
            </w:tr>
            <w:tr w:rsidR="00190B2E" w:rsidRPr="00E10800" w14:paraId="50D9E637" w14:textId="77777777" w:rsidTr="00B24B91">
              <w:trPr>
                <w:trHeight w:val="960"/>
              </w:trPr>
              <w:tc>
                <w:tcPr>
                  <w:tcW w:w="993" w:type="pct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37DC4CE5" w14:textId="77777777" w:rsidR="00190B2E" w:rsidRPr="00E10800" w:rsidRDefault="00190B2E" w:rsidP="00B24B91">
                  <w:pPr>
                    <w:jc w:val="left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Langley RG (2014)</w:t>
                  </w:r>
                </w:p>
              </w:tc>
              <w:tc>
                <w:tcPr>
                  <w:tcW w:w="499" w:type="pct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197EB99F" w14:textId="77777777" w:rsidR="00190B2E" w:rsidRPr="00E10800" w:rsidRDefault="00190B2E" w:rsidP="00B24B91">
                  <w:pPr>
                    <w:jc w:val="left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Phase III (FIXTURE)</w:t>
                  </w:r>
                </w:p>
              </w:tc>
              <w:tc>
                <w:tcPr>
                  <w:tcW w:w="587" w:type="pct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2DA3C6BB" w14:textId="77777777" w:rsidR="00190B2E" w:rsidRPr="00E10800" w:rsidRDefault="00190B2E" w:rsidP="00B24B91">
                  <w:pPr>
                    <w:jc w:val="left"/>
                    <w:textAlignment w:val="center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Secukinumab vs Placebo</w:t>
                  </w:r>
                </w:p>
              </w:tc>
              <w:tc>
                <w:tcPr>
                  <w:tcW w:w="791" w:type="pct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7F0BAFB9" w14:textId="77777777" w:rsidR="00190B2E" w:rsidRPr="00E10800" w:rsidRDefault="00190B2E" w:rsidP="00B24B91">
                  <w:pPr>
                    <w:jc w:val="center"/>
                    <w:textAlignment w:val="center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White proportion:67.45%</w:t>
                  </w:r>
                </w:p>
              </w:tc>
              <w:tc>
                <w:tcPr>
                  <w:tcW w:w="334" w:type="pct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7E614A75" w14:textId="77777777" w:rsidR="00190B2E" w:rsidRPr="00E10800" w:rsidRDefault="00190B2E" w:rsidP="00B24B91">
                  <w:pPr>
                    <w:jc w:val="center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980</w:t>
                  </w:r>
                </w:p>
              </w:tc>
              <w:tc>
                <w:tcPr>
                  <w:tcW w:w="958" w:type="pct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75726D40" w14:textId="77777777" w:rsidR="00190B2E" w:rsidRPr="00E10800" w:rsidRDefault="00190B2E" w:rsidP="00B24B91">
                  <w:pPr>
                    <w:jc w:val="left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PASI 75, PASI 90, PASI 100 at week 12</w:t>
                  </w:r>
                </w:p>
              </w:tc>
              <w:tc>
                <w:tcPr>
                  <w:tcW w:w="834" w:type="pct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41D62F1B" w14:textId="77777777" w:rsidR="00190B2E" w:rsidRPr="00E10800" w:rsidRDefault="00190B2E" w:rsidP="00B24B91">
                  <w:pPr>
                    <w:jc w:val="left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N/A</w:t>
                  </w:r>
                </w:p>
              </w:tc>
            </w:tr>
            <w:tr w:rsidR="00190B2E" w:rsidRPr="00E10800" w14:paraId="535D628E" w14:textId="77777777" w:rsidTr="00B24B91">
              <w:trPr>
                <w:trHeight w:val="920"/>
              </w:trPr>
              <w:tc>
                <w:tcPr>
                  <w:tcW w:w="993" w:type="pct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5261A9CA" w14:textId="77777777" w:rsidR="00190B2E" w:rsidRPr="00E10800" w:rsidRDefault="00190B2E" w:rsidP="00B24B91">
                  <w:pPr>
                    <w:jc w:val="left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Papp KA (2016)</w:t>
                  </w:r>
                </w:p>
              </w:tc>
              <w:tc>
                <w:tcPr>
                  <w:tcW w:w="499" w:type="pct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07BB941C" w14:textId="77777777" w:rsidR="00190B2E" w:rsidRPr="00E10800" w:rsidRDefault="00190B2E" w:rsidP="00B24B91">
                  <w:pPr>
                    <w:jc w:val="left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Phase III (AMAGINE1)</w:t>
                  </w:r>
                </w:p>
              </w:tc>
              <w:tc>
                <w:tcPr>
                  <w:tcW w:w="587" w:type="pct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422DB4F6" w14:textId="77777777" w:rsidR="00190B2E" w:rsidRPr="00E10800" w:rsidRDefault="00190B2E" w:rsidP="00B24B91">
                  <w:pPr>
                    <w:jc w:val="left"/>
                    <w:textAlignment w:val="center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Brodalumab vs Plaecebo</w:t>
                  </w:r>
                </w:p>
              </w:tc>
              <w:tc>
                <w:tcPr>
                  <w:tcW w:w="791" w:type="pct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6E842372" w14:textId="77777777" w:rsidR="00190B2E" w:rsidRPr="00E10800" w:rsidRDefault="00190B2E" w:rsidP="00B24B91">
                  <w:pPr>
                    <w:jc w:val="center"/>
                    <w:textAlignment w:val="center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White proportion:90.92%</w:t>
                  </w:r>
                </w:p>
              </w:tc>
              <w:tc>
                <w:tcPr>
                  <w:tcW w:w="334" w:type="pct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5E50C3B3" w14:textId="77777777" w:rsidR="00190B2E" w:rsidRPr="00E10800" w:rsidRDefault="00190B2E" w:rsidP="00B24B91">
                  <w:pPr>
                    <w:jc w:val="center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661</w:t>
                  </w:r>
                </w:p>
              </w:tc>
              <w:tc>
                <w:tcPr>
                  <w:tcW w:w="958" w:type="pct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5B708A75" w14:textId="77777777" w:rsidR="00190B2E" w:rsidRPr="00E10800" w:rsidRDefault="00190B2E" w:rsidP="00B24B91">
                  <w:pPr>
                    <w:jc w:val="left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PASI 75, PASI 90, PASI 100 at week 12</w:t>
                  </w:r>
                </w:p>
              </w:tc>
              <w:tc>
                <w:tcPr>
                  <w:tcW w:w="834" w:type="pct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077CA1F2" w14:textId="77777777" w:rsidR="00190B2E" w:rsidRPr="00E10800" w:rsidRDefault="00190B2E" w:rsidP="00B24B91">
                  <w:pPr>
                    <w:jc w:val="left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N/A</w:t>
                  </w:r>
                </w:p>
              </w:tc>
            </w:tr>
            <w:tr w:rsidR="00190B2E" w:rsidRPr="00E10800" w14:paraId="18D5302D" w14:textId="77777777" w:rsidTr="00B24B91">
              <w:trPr>
                <w:trHeight w:val="1460"/>
              </w:trPr>
              <w:tc>
                <w:tcPr>
                  <w:tcW w:w="993" w:type="pct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409AD0C8" w14:textId="77777777" w:rsidR="00190B2E" w:rsidRPr="00E10800" w:rsidRDefault="00190B2E" w:rsidP="00B24B91">
                  <w:pPr>
                    <w:jc w:val="left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Papp KA (2012)</w:t>
                  </w:r>
                </w:p>
              </w:tc>
              <w:tc>
                <w:tcPr>
                  <w:tcW w:w="499" w:type="pct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0E48516A" w14:textId="77777777" w:rsidR="00190B2E" w:rsidRPr="00E10800" w:rsidRDefault="00190B2E" w:rsidP="00B24B91">
                  <w:pPr>
                    <w:jc w:val="left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Phase II</w:t>
                  </w:r>
                </w:p>
              </w:tc>
              <w:tc>
                <w:tcPr>
                  <w:tcW w:w="587" w:type="pct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0768114C" w14:textId="77777777" w:rsidR="00190B2E" w:rsidRPr="00E10800" w:rsidRDefault="00190B2E" w:rsidP="00B24B91">
                  <w:pPr>
                    <w:jc w:val="left"/>
                    <w:textAlignment w:val="center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Brodalumab vs Plaecebo</w:t>
                  </w:r>
                </w:p>
              </w:tc>
              <w:tc>
                <w:tcPr>
                  <w:tcW w:w="791" w:type="pct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3E6C5685" w14:textId="77777777" w:rsidR="00190B2E" w:rsidRPr="00E10800" w:rsidRDefault="00190B2E" w:rsidP="00B24B91">
                  <w:pPr>
                    <w:jc w:val="center"/>
                    <w:textAlignment w:val="center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White proportion:88.03%</w:t>
                  </w:r>
                </w:p>
              </w:tc>
              <w:tc>
                <w:tcPr>
                  <w:tcW w:w="334" w:type="pct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5D3FF1D9" w14:textId="77777777" w:rsidR="00190B2E" w:rsidRPr="00E10800" w:rsidRDefault="00190B2E" w:rsidP="00B24B91">
                  <w:pPr>
                    <w:jc w:val="center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117</w:t>
                  </w:r>
                </w:p>
              </w:tc>
              <w:tc>
                <w:tcPr>
                  <w:tcW w:w="958" w:type="pct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792E013F" w14:textId="77777777" w:rsidR="00190B2E" w:rsidRPr="00E10800" w:rsidRDefault="00190B2E" w:rsidP="00B24B91">
                  <w:pPr>
                    <w:jc w:val="left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PASI 50, PASI 75, PASI 90, PASI 100 at week 12</w:t>
                  </w:r>
                </w:p>
              </w:tc>
              <w:tc>
                <w:tcPr>
                  <w:tcW w:w="834" w:type="pct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74F2D1E8" w14:textId="77777777" w:rsidR="00190B2E" w:rsidRPr="00E10800" w:rsidRDefault="00190B2E" w:rsidP="00B24B91">
                  <w:pPr>
                    <w:jc w:val="left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At week 12:</w:t>
                  </w:r>
                </w:p>
                <w:p w14:paraId="226BB395" w14:textId="77777777" w:rsidR="00190B2E" w:rsidRPr="00E10800" w:rsidRDefault="00190B2E" w:rsidP="00B24B91">
                  <w:pPr>
                    <w:jc w:val="left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 xml:space="preserve">1. Adverse events                                     2. Common adverse events                               </w:t>
                  </w:r>
                </w:p>
              </w:tc>
            </w:tr>
            <w:tr w:rsidR="00190B2E" w:rsidRPr="00E10800" w14:paraId="01025ED3" w14:textId="77777777" w:rsidTr="00B24B91">
              <w:trPr>
                <w:trHeight w:val="2760"/>
              </w:trPr>
              <w:tc>
                <w:tcPr>
                  <w:tcW w:w="993" w:type="pct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45A5E80B" w14:textId="77777777" w:rsidR="00190B2E" w:rsidRPr="00E10800" w:rsidRDefault="00190B2E" w:rsidP="00B24B91">
                  <w:pPr>
                    <w:jc w:val="left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lastRenderedPageBreak/>
                    <w:t>Gordon KB (2016)</w:t>
                  </w:r>
                </w:p>
              </w:tc>
              <w:tc>
                <w:tcPr>
                  <w:tcW w:w="499" w:type="pct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08C3C298" w14:textId="77777777" w:rsidR="00190B2E" w:rsidRPr="00E10800" w:rsidRDefault="00190B2E" w:rsidP="00B24B91">
                  <w:pPr>
                    <w:jc w:val="left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UNCOVER-1</w:t>
                  </w:r>
                </w:p>
              </w:tc>
              <w:tc>
                <w:tcPr>
                  <w:tcW w:w="587" w:type="pct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590CF777" w14:textId="77777777" w:rsidR="00190B2E" w:rsidRPr="00E10800" w:rsidRDefault="00190B2E" w:rsidP="00B24B91">
                  <w:pPr>
                    <w:jc w:val="left"/>
                    <w:textAlignment w:val="center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Ixekizumab vs Placebo</w:t>
                  </w:r>
                </w:p>
              </w:tc>
              <w:tc>
                <w:tcPr>
                  <w:tcW w:w="791" w:type="pct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617E7D8D" w14:textId="77777777" w:rsidR="00190B2E" w:rsidRPr="00E10800" w:rsidRDefault="00190B2E" w:rsidP="00B24B91">
                  <w:pPr>
                    <w:jc w:val="center"/>
                    <w:textAlignment w:val="center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White proportion:93.04%</w:t>
                  </w:r>
                </w:p>
              </w:tc>
              <w:tc>
                <w:tcPr>
                  <w:tcW w:w="334" w:type="pct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4CA36496" w14:textId="77777777" w:rsidR="00190B2E" w:rsidRPr="00E10800" w:rsidRDefault="00190B2E" w:rsidP="00B24B91">
                  <w:pPr>
                    <w:jc w:val="center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1296</w:t>
                  </w:r>
                </w:p>
              </w:tc>
              <w:tc>
                <w:tcPr>
                  <w:tcW w:w="958" w:type="pct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3356AA95" w14:textId="77777777" w:rsidR="00190B2E" w:rsidRPr="00E10800" w:rsidRDefault="00190B2E" w:rsidP="00B24B91">
                  <w:pPr>
                    <w:jc w:val="left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PASI 75, PASI 90, PASI 100, sPGA Score 0/1 at week 12</w:t>
                  </w:r>
                </w:p>
              </w:tc>
              <w:tc>
                <w:tcPr>
                  <w:tcW w:w="834" w:type="pct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1EDAD2AC" w14:textId="77777777" w:rsidR="00190B2E" w:rsidRPr="00E10800" w:rsidRDefault="00190B2E" w:rsidP="00B24B91">
                  <w:pPr>
                    <w:jc w:val="left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At week 12:</w:t>
                  </w:r>
                </w:p>
                <w:p w14:paraId="4BD0E155" w14:textId="77777777" w:rsidR="00190B2E" w:rsidRPr="00E10800" w:rsidRDefault="00190B2E" w:rsidP="00B24B91">
                  <w:pPr>
                    <w:jc w:val="left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1. Any adverse event</w:t>
                  </w:r>
                </w:p>
                <w:p w14:paraId="27615358" w14:textId="77777777" w:rsidR="00190B2E" w:rsidRPr="00E10800" w:rsidRDefault="00190B2E" w:rsidP="00B24B91">
                  <w:pPr>
                    <w:jc w:val="left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2. Common adverse event</w:t>
                  </w:r>
                </w:p>
                <w:p w14:paraId="5BC72C29" w14:textId="77777777" w:rsidR="00190B2E" w:rsidRPr="00E10800" w:rsidRDefault="00190B2E" w:rsidP="00B24B91">
                  <w:pPr>
                    <w:jc w:val="left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3. Selected adverse events of special interest</w:t>
                  </w:r>
                </w:p>
                <w:p w14:paraId="02F60EE5" w14:textId="77777777" w:rsidR="00190B2E" w:rsidRPr="00E10800" w:rsidRDefault="00190B2E" w:rsidP="00B24B91">
                  <w:pPr>
                    <w:jc w:val="left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4. Selected serious adverse events of special interest</w:t>
                  </w:r>
                </w:p>
                <w:p w14:paraId="34A60D2E" w14:textId="77777777" w:rsidR="00190B2E" w:rsidRPr="00E10800" w:rsidRDefault="00190B2E" w:rsidP="00B24B91">
                  <w:pPr>
                    <w:jc w:val="left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5. Neutropenia</w:t>
                  </w:r>
                </w:p>
                <w:p w14:paraId="61547B12" w14:textId="77777777" w:rsidR="00190B2E" w:rsidRPr="00E10800" w:rsidRDefault="00190B2E" w:rsidP="00B24B91">
                  <w:pPr>
                    <w:jc w:val="left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 xml:space="preserve">  </w:t>
                  </w:r>
                </w:p>
              </w:tc>
            </w:tr>
            <w:tr w:rsidR="00190B2E" w:rsidRPr="00E10800" w14:paraId="6E6DCFD5" w14:textId="77777777" w:rsidTr="00B24B91">
              <w:trPr>
                <w:trHeight w:val="1640"/>
              </w:trPr>
              <w:tc>
                <w:tcPr>
                  <w:tcW w:w="993" w:type="pct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52FC6CBD" w14:textId="77777777" w:rsidR="00190B2E" w:rsidRPr="00E10800" w:rsidRDefault="00190B2E" w:rsidP="00B24B91">
                  <w:pPr>
                    <w:jc w:val="left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Griffiths CEM (2015)</w:t>
                  </w:r>
                </w:p>
              </w:tc>
              <w:tc>
                <w:tcPr>
                  <w:tcW w:w="499" w:type="pct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38E46F52" w14:textId="77777777" w:rsidR="00190B2E" w:rsidRPr="00E10800" w:rsidRDefault="00190B2E" w:rsidP="00B24B91">
                  <w:pPr>
                    <w:jc w:val="left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UNCOVER-2</w:t>
                  </w:r>
                </w:p>
              </w:tc>
              <w:tc>
                <w:tcPr>
                  <w:tcW w:w="587" w:type="pct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2E8F67DE" w14:textId="77777777" w:rsidR="00190B2E" w:rsidRPr="00E10800" w:rsidRDefault="00190B2E" w:rsidP="00B24B91">
                  <w:pPr>
                    <w:jc w:val="left"/>
                    <w:textAlignment w:val="center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Ixekizumab vs Placebo</w:t>
                  </w:r>
                </w:p>
              </w:tc>
              <w:tc>
                <w:tcPr>
                  <w:tcW w:w="791" w:type="pct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4E9089A3" w14:textId="77777777" w:rsidR="00190B2E" w:rsidRPr="00E10800" w:rsidRDefault="00190B2E" w:rsidP="00B24B91">
                  <w:pPr>
                    <w:jc w:val="center"/>
                    <w:textAlignment w:val="center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White proportion:91.69%</w:t>
                  </w:r>
                </w:p>
              </w:tc>
              <w:tc>
                <w:tcPr>
                  <w:tcW w:w="334" w:type="pct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19FD11D3" w14:textId="77777777" w:rsidR="00190B2E" w:rsidRPr="00E10800" w:rsidRDefault="00190B2E" w:rsidP="00B24B91">
                  <w:pPr>
                    <w:jc w:val="center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866</w:t>
                  </w:r>
                </w:p>
              </w:tc>
              <w:tc>
                <w:tcPr>
                  <w:tcW w:w="958" w:type="pct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1CA19CCD" w14:textId="77777777" w:rsidR="00190B2E" w:rsidRPr="00E10800" w:rsidRDefault="00190B2E" w:rsidP="00B24B91">
                  <w:pPr>
                    <w:jc w:val="left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PASI 75, PASI 90, PASI 100, sPGA Score 0/1, DLQI 0/1 at week 12</w:t>
                  </w:r>
                </w:p>
              </w:tc>
              <w:tc>
                <w:tcPr>
                  <w:tcW w:w="834" w:type="pct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7F093372" w14:textId="77777777" w:rsidR="00190B2E" w:rsidRPr="00E10800" w:rsidRDefault="00190B2E" w:rsidP="00B24B91">
                  <w:pPr>
                    <w:jc w:val="left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At week 12:</w:t>
                  </w:r>
                </w:p>
                <w:p w14:paraId="1F07877D" w14:textId="77777777" w:rsidR="00190B2E" w:rsidRPr="00E10800" w:rsidRDefault="00190B2E" w:rsidP="00B24B91">
                  <w:pPr>
                    <w:jc w:val="left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1. Any TEAE</w:t>
                  </w:r>
                </w:p>
                <w:p w14:paraId="7EE58F9D" w14:textId="77777777" w:rsidR="00190B2E" w:rsidRPr="00E10800" w:rsidRDefault="00190B2E" w:rsidP="00B24B91">
                  <w:pPr>
                    <w:jc w:val="left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2. Non-fatal serious adverse event</w:t>
                  </w:r>
                </w:p>
                <w:p w14:paraId="47C365A2" w14:textId="77777777" w:rsidR="00190B2E" w:rsidRPr="00E10800" w:rsidRDefault="00190B2E" w:rsidP="00B24B91">
                  <w:pPr>
                    <w:jc w:val="left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3. Any infection</w:t>
                  </w:r>
                </w:p>
                <w:p w14:paraId="2E1ECB66" w14:textId="77777777" w:rsidR="00190B2E" w:rsidRPr="00E10800" w:rsidRDefault="00190B2E" w:rsidP="00B24B91">
                  <w:pPr>
                    <w:jc w:val="left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 </w:t>
                  </w:r>
                </w:p>
              </w:tc>
            </w:tr>
            <w:tr w:rsidR="00190B2E" w:rsidRPr="00E10800" w14:paraId="45822789" w14:textId="77777777" w:rsidTr="00B24B91">
              <w:trPr>
                <w:trHeight w:val="1440"/>
              </w:trPr>
              <w:tc>
                <w:tcPr>
                  <w:tcW w:w="993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14:paraId="05CB1F09" w14:textId="77777777" w:rsidR="00190B2E" w:rsidRPr="00E10800" w:rsidRDefault="00190B2E" w:rsidP="00B24B91">
                  <w:pPr>
                    <w:jc w:val="left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Griffiths CEM (2015)</w:t>
                  </w:r>
                </w:p>
              </w:tc>
              <w:tc>
                <w:tcPr>
                  <w:tcW w:w="499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14:paraId="5C724B19" w14:textId="77777777" w:rsidR="00190B2E" w:rsidRPr="00E10800" w:rsidRDefault="00190B2E" w:rsidP="00B24B91">
                  <w:pPr>
                    <w:jc w:val="left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UNCOVER-3</w:t>
                  </w:r>
                </w:p>
              </w:tc>
              <w:tc>
                <w:tcPr>
                  <w:tcW w:w="587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14:paraId="27B7EC14" w14:textId="77777777" w:rsidR="00190B2E" w:rsidRPr="00E10800" w:rsidRDefault="00190B2E" w:rsidP="00B24B91">
                  <w:pPr>
                    <w:jc w:val="left"/>
                    <w:textAlignment w:val="center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Ixekizumab vs Placebo</w:t>
                  </w:r>
                </w:p>
              </w:tc>
              <w:tc>
                <w:tcPr>
                  <w:tcW w:w="791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14:paraId="55E8879E" w14:textId="77777777" w:rsidR="00190B2E" w:rsidRPr="00E10800" w:rsidRDefault="00190B2E" w:rsidP="00B24B91">
                  <w:pPr>
                    <w:jc w:val="center"/>
                    <w:textAlignment w:val="center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White proportion:93.05%</w:t>
                  </w:r>
                </w:p>
              </w:tc>
              <w:tc>
                <w:tcPr>
                  <w:tcW w:w="334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14:paraId="54A795C2" w14:textId="77777777" w:rsidR="00190B2E" w:rsidRPr="00E10800" w:rsidRDefault="00190B2E" w:rsidP="00B24B91">
                  <w:pPr>
                    <w:jc w:val="center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964</w:t>
                  </w:r>
                </w:p>
              </w:tc>
              <w:tc>
                <w:tcPr>
                  <w:tcW w:w="958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14:paraId="3C2919C1" w14:textId="77777777" w:rsidR="00190B2E" w:rsidRPr="00E10800" w:rsidRDefault="00190B2E" w:rsidP="00B24B91">
                  <w:pPr>
                    <w:jc w:val="left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PASI 75, PASI 90, PASI 100, sPGA Score 0/1, DLQI 0/1 at week 12</w:t>
                  </w:r>
                </w:p>
              </w:tc>
              <w:tc>
                <w:tcPr>
                  <w:tcW w:w="834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14:paraId="0FCDD8A2" w14:textId="77777777" w:rsidR="00190B2E" w:rsidRPr="00E10800" w:rsidRDefault="00190B2E" w:rsidP="00B24B91">
                  <w:pPr>
                    <w:jc w:val="left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At week 12:</w:t>
                  </w:r>
                </w:p>
                <w:p w14:paraId="66FC7852" w14:textId="77777777" w:rsidR="00190B2E" w:rsidRPr="00E10800" w:rsidRDefault="00190B2E" w:rsidP="00B24B91">
                  <w:pPr>
                    <w:jc w:val="left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1. Any TEAE</w:t>
                  </w:r>
                </w:p>
                <w:p w14:paraId="7EA0C7D7" w14:textId="77777777" w:rsidR="00190B2E" w:rsidRPr="00E10800" w:rsidRDefault="00190B2E" w:rsidP="00B24B91">
                  <w:pPr>
                    <w:jc w:val="left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2. Non-fatal serious adverse event</w:t>
                  </w:r>
                </w:p>
                <w:p w14:paraId="791F6C14" w14:textId="77777777" w:rsidR="00190B2E" w:rsidRPr="00E10800" w:rsidRDefault="00190B2E" w:rsidP="00B24B91">
                  <w:pPr>
                    <w:jc w:val="left"/>
                    <w:rPr>
                      <w:color w:val="000000"/>
                    </w:rPr>
                  </w:pPr>
                  <w:r w:rsidRPr="00E10800">
                    <w:rPr>
                      <w:color w:val="000000"/>
                    </w:rPr>
                    <w:t>3. Any infection</w:t>
                  </w:r>
                </w:p>
              </w:tc>
            </w:tr>
          </w:tbl>
          <w:p w14:paraId="2D339EBE" w14:textId="77777777" w:rsidR="00190B2E" w:rsidRPr="00E10800" w:rsidRDefault="00190B2E" w:rsidP="00B24B91">
            <w:pPr>
              <w:rPr>
                <w:kern w:val="2"/>
              </w:rPr>
            </w:pPr>
            <w:r w:rsidRPr="00E10800">
              <w:rPr>
                <w:b/>
                <w:color w:val="000000"/>
              </w:rPr>
              <w:t xml:space="preserve">Abbreviations: PASI 50: achieving a reduction of 50% or more from the baseline in the psoriasis area-and-severity index score; PASI </w:t>
            </w:r>
            <w:r w:rsidRPr="00E10800">
              <w:rPr>
                <w:b/>
                <w:color w:val="000000"/>
              </w:rPr>
              <w:lastRenderedPageBreak/>
              <w:t>75: achieving a reduction of 75% or more from the baseline in the psoriasis area-and-severity index score ; PASI 90: achieving a reduction of 90% or more from the baseline in the psoriasis area-and-severity index score ; PASI 100: achieving a reduction of 100% or more from the baseline in the psoriasis area-and-severity index score ;  EQ-5D: EuroQol-5 Dimensions; AE:Adverse event; TEAE: Treatment Emergent Adverse Event; sPGA:static Physician's Global Assessment; IGA 0/1: a score of 0 (clear) or 1 (almost clear) on a 5-point modified investigator's global assessment ;Dermatology Life  DLQI: Quality Index; N/A</w:t>
            </w:r>
            <w:r w:rsidRPr="00E10800">
              <w:rPr>
                <w:rFonts w:ascii="宋体" w:hAnsi="宋体"/>
                <w:b/>
                <w:color w:val="000000"/>
              </w:rPr>
              <w:t>：</w:t>
            </w:r>
            <w:r w:rsidRPr="00E10800">
              <w:rPr>
                <w:b/>
                <w:color w:val="000000"/>
              </w:rPr>
              <w:t>Not mentioned in the study</w:t>
            </w:r>
          </w:p>
          <w:p w14:paraId="305DAF0C" w14:textId="77777777" w:rsidR="00190B2E" w:rsidRPr="00E10800" w:rsidRDefault="00190B2E" w:rsidP="00B24B91">
            <w:pPr>
              <w:jc w:val="left"/>
              <w:rPr>
                <w:b/>
                <w:color w:val="000000"/>
              </w:rPr>
            </w:pPr>
          </w:p>
          <w:p w14:paraId="151138E7" w14:textId="77777777" w:rsidR="00190B2E" w:rsidRPr="00E10800" w:rsidRDefault="00190B2E" w:rsidP="00B24B91">
            <w:pPr>
              <w:jc w:val="left"/>
              <w:rPr>
                <w:b/>
                <w:color w:val="000000"/>
              </w:rPr>
            </w:pPr>
          </w:p>
          <w:p w14:paraId="50C0ABB7" w14:textId="77777777" w:rsidR="00190B2E" w:rsidRPr="00E10800" w:rsidRDefault="00190B2E" w:rsidP="00B24B91">
            <w:pPr>
              <w:jc w:val="left"/>
              <w:rPr>
                <w:b/>
                <w:color w:val="000000"/>
              </w:rPr>
            </w:pPr>
          </w:p>
          <w:p w14:paraId="0A88755C" w14:textId="77777777" w:rsidR="00190B2E" w:rsidRPr="00E10800" w:rsidRDefault="00190B2E" w:rsidP="00B24B91">
            <w:pPr>
              <w:jc w:val="left"/>
              <w:rPr>
                <w:b/>
                <w:color w:val="000000"/>
              </w:rPr>
            </w:pPr>
          </w:p>
          <w:p w14:paraId="300AF0C9" w14:textId="77777777" w:rsidR="00190B2E" w:rsidRPr="00E10800" w:rsidRDefault="00190B2E" w:rsidP="00B24B91">
            <w:pPr>
              <w:jc w:val="left"/>
              <w:rPr>
                <w:b/>
                <w:color w:val="000000"/>
              </w:rPr>
            </w:pPr>
          </w:p>
          <w:p w14:paraId="2EC428DC" w14:textId="77777777" w:rsidR="00190B2E" w:rsidRPr="00E10800" w:rsidRDefault="00190B2E" w:rsidP="00B24B91">
            <w:pPr>
              <w:jc w:val="left"/>
              <w:rPr>
                <w:b/>
                <w:color w:val="000000"/>
              </w:rPr>
            </w:pPr>
          </w:p>
          <w:p w14:paraId="36605198" w14:textId="77777777" w:rsidR="00190B2E" w:rsidRPr="00E10800" w:rsidRDefault="00190B2E" w:rsidP="00B24B91">
            <w:pPr>
              <w:jc w:val="left"/>
              <w:rPr>
                <w:b/>
                <w:color w:val="000000"/>
              </w:rPr>
            </w:pPr>
          </w:p>
          <w:p w14:paraId="28270D9C" w14:textId="77777777" w:rsidR="00190B2E" w:rsidRPr="00E10800" w:rsidRDefault="00190B2E" w:rsidP="00B24B91">
            <w:pPr>
              <w:jc w:val="left"/>
              <w:rPr>
                <w:b/>
                <w:color w:val="000000"/>
              </w:rPr>
            </w:pPr>
          </w:p>
          <w:p w14:paraId="7D41E7E5" w14:textId="77777777" w:rsidR="00190B2E" w:rsidRPr="00E10800" w:rsidRDefault="00190B2E" w:rsidP="00B24B91">
            <w:pPr>
              <w:jc w:val="left"/>
              <w:rPr>
                <w:b/>
                <w:color w:val="000000"/>
              </w:rPr>
            </w:pPr>
          </w:p>
          <w:p w14:paraId="646A2E4E" w14:textId="77777777" w:rsidR="00190B2E" w:rsidRPr="00E10800" w:rsidRDefault="00190B2E" w:rsidP="00B24B91">
            <w:pPr>
              <w:jc w:val="left"/>
              <w:rPr>
                <w:b/>
                <w:color w:val="000000"/>
              </w:rPr>
            </w:pPr>
          </w:p>
          <w:p w14:paraId="587F58C0" w14:textId="77777777" w:rsidR="00190B2E" w:rsidRPr="00E10800" w:rsidRDefault="00190B2E" w:rsidP="00B24B91">
            <w:pPr>
              <w:jc w:val="left"/>
              <w:rPr>
                <w:b/>
                <w:color w:val="000000"/>
              </w:rPr>
            </w:pPr>
          </w:p>
          <w:p w14:paraId="287CA59A" w14:textId="77777777" w:rsidR="00190B2E" w:rsidRPr="00E10800" w:rsidRDefault="00190B2E" w:rsidP="00B24B91">
            <w:pPr>
              <w:jc w:val="left"/>
              <w:rPr>
                <w:b/>
                <w:color w:val="000000"/>
              </w:rPr>
            </w:pPr>
          </w:p>
          <w:p w14:paraId="50E9D558" w14:textId="77777777" w:rsidR="00190B2E" w:rsidRPr="00E10800" w:rsidRDefault="00190B2E" w:rsidP="00B24B91">
            <w:pPr>
              <w:jc w:val="left"/>
              <w:rPr>
                <w:b/>
                <w:color w:val="000000"/>
              </w:rPr>
            </w:pPr>
          </w:p>
          <w:p w14:paraId="35AA66FD" w14:textId="77777777" w:rsidR="00190B2E" w:rsidRPr="00E10800" w:rsidRDefault="00190B2E" w:rsidP="00B24B91">
            <w:pPr>
              <w:jc w:val="left"/>
              <w:rPr>
                <w:b/>
                <w:color w:val="000000"/>
              </w:rPr>
            </w:pPr>
          </w:p>
          <w:p w14:paraId="653DBF77" w14:textId="77777777" w:rsidR="00190B2E" w:rsidRPr="00E10800" w:rsidRDefault="00190B2E" w:rsidP="00B24B91">
            <w:pPr>
              <w:jc w:val="left"/>
              <w:rPr>
                <w:b/>
                <w:color w:val="000000"/>
              </w:rPr>
            </w:pPr>
          </w:p>
          <w:p w14:paraId="0CE723FB" w14:textId="77777777" w:rsidR="00190B2E" w:rsidRPr="00E10800" w:rsidRDefault="00190B2E" w:rsidP="00B24B91">
            <w:pPr>
              <w:jc w:val="left"/>
              <w:rPr>
                <w:b/>
                <w:color w:val="000000"/>
              </w:rPr>
            </w:pPr>
          </w:p>
          <w:p w14:paraId="1A5C0F4E" w14:textId="77777777" w:rsidR="00190B2E" w:rsidRPr="00E10800" w:rsidRDefault="00190B2E" w:rsidP="00B24B91">
            <w:pPr>
              <w:jc w:val="left"/>
              <w:rPr>
                <w:b/>
                <w:color w:val="000000"/>
              </w:rPr>
            </w:pPr>
          </w:p>
          <w:p w14:paraId="58C3E2E0" w14:textId="77777777" w:rsidR="00190B2E" w:rsidRPr="00E10800" w:rsidRDefault="00190B2E" w:rsidP="00B24B91">
            <w:pPr>
              <w:jc w:val="left"/>
              <w:rPr>
                <w:b/>
                <w:color w:val="000000"/>
              </w:rPr>
            </w:pPr>
          </w:p>
          <w:p w14:paraId="6DE38669" w14:textId="77777777" w:rsidR="00190B2E" w:rsidRPr="00E10800" w:rsidRDefault="00190B2E" w:rsidP="00B24B91">
            <w:pPr>
              <w:jc w:val="left"/>
              <w:rPr>
                <w:b/>
                <w:color w:val="000000"/>
              </w:rPr>
            </w:pPr>
          </w:p>
          <w:p w14:paraId="4CA85E95" w14:textId="77777777" w:rsidR="00190B2E" w:rsidRPr="00E10800" w:rsidRDefault="00190B2E" w:rsidP="00B24B91">
            <w:pPr>
              <w:jc w:val="left"/>
              <w:rPr>
                <w:b/>
                <w:color w:val="000000"/>
              </w:rPr>
            </w:pPr>
          </w:p>
          <w:p w14:paraId="72415E75" w14:textId="765108DB" w:rsidR="00190B2E" w:rsidRPr="00E10800" w:rsidRDefault="00190B2E" w:rsidP="00B24B91">
            <w:pPr>
              <w:jc w:val="left"/>
              <w:rPr>
                <w:b/>
                <w:color w:val="000000"/>
              </w:rPr>
            </w:pPr>
            <w:r w:rsidRPr="00E10800">
              <w:rPr>
                <w:b/>
                <w:color w:val="000000"/>
              </w:rPr>
              <w:lastRenderedPageBreak/>
              <w:t xml:space="preserve">Table </w:t>
            </w:r>
            <w:r w:rsidR="00076047">
              <w:rPr>
                <w:b/>
                <w:color w:val="000000"/>
              </w:rPr>
              <w:t>S</w:t>
            </w:r>
            <w:r w:rsidRPr="00E10800">
              <w:rPr>
                <w:b/>
                <w:color w:val="000000"/>
              </w:rPr>
              <w:t xml:space="preserve">1b. </w:t>
            </w:r>
            <w:r w:rsidRPr="00B449B9">
              <w:rPr>
                <w:bCs/>
                <w:color w:val="000000"/>
              </w:rPr>
              <w:t>Baseline characteristics of enrolled patients in included studies</w:t>
            </w:r>
          </w:p>
        </w:tc>
      </w:tr>
      <w:tr w:rsidR="00190B2E" w:rsidRPr="00E10800" w14:paraId="0A3AEF91" w14:textId="77777777" w:rsidTr="00B24B91">
        <w:trPr>
          <w:trHeight w:val="576"/>
        </w:trPr>
        <w:tc>
          <w:tcPr>
            <w:tcW w:w="919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12A77B70" w14:textId="77777777" w:rsidR="00190B2E" w:rsidRPr="00E10800" w:rsidRDefault="00190B2E" w:rsidP="00B24B91">
            <w:pPr>
              <w:jc w:val="left"/>
              <w:rPr>
                <w:b/>
                <w:color w:val="000000"/>
              </w:rPr>
            </w:pPr>
            <w:r w:rsidRPr="00E10800">
              <w:rPr>
                <w:b/>
                <w:color w:val="000000"/>
              </w:rPr>
              <w:lastRenderedPageBreak/>
              <w:t>Study id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3E373B93" w14:textId="77777777" w:rsidR="00190B2E" w:rsidRPr="00E10800" w:rsidRDefault="00190B2E" w:rsidP="00B24B91">
            <w:pPr>
              <w:jc w:val="left"/>
              <w:rPr>
                <w:b/>
                <w:color w:val="000000"/>
              </w:rPr>
            </w:pPr>
            <w:r w:rsidRPr="00E10800">
              <w:rPr>
                <w:b/>
                <w:color w:val="000000"/>
              </w:rPr>
              <w:t>Drugs and Doses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67F53F9B" w14:textId="77777777" w:rsidR="00190B2E" w:rsidRPr="00E10800" w:rsidRDefault="00190B2E" w:rsidP="00B24B91">
            <w:pPr>
              <w:jc w:val="left"/>
              <w:rPr>
                <w:b/>
                <w:color w:val="000000"/>
              </w:rPr>
            </w:pPr>
            <w:r w:rsidRPr="00E10800">
              <w:rPr>
                <w:b/>
                <w:color w:val="000000"/>
              </w:rPr>
              <w:t xml:space="preserve">Age </w:t>
            </w:r>
          </w:p>
          <w:p w14:paraId="469608E8" w14:textId="77777777" w:rsidR="00190B2E" w:rsidRPr="00E10800" w:rsidRDefault="00190B2E" w:rsidP="00B24B91">
            <w:pPr>
              <w:jc w:val="left"/>
              <w:rPr>
                <w:b/>
                <w:color w:val="000000"/>
              </w:rPr>
            </w:pPr>
            <w:r w:rsidRPr="00E10800">
              <w:rPr>
                <w:b/>
                <w:color w:val="000000"/>
              </w:rPr>
              <w:t>(years, mean±SD)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4E07FD5" w14:textId="77777777" w:rsidR="00190B2E" w:rsidRPr="00E10800" w:rsidRDefault="00190B2E" w:rsidP="00B24B91">
            <w:pPr>
              <w:jc w:val="left"/>
              <w:rPr>
                <w:b/>
                <w:color w:val="000000"/>
              </w:rPr>
            </w:pPr>
            <w:r w:rsidRPr="00E10800">
              <w:rPr>
                <w:b/>
                <w:color w:val="000000"/>
              </w:rPr>
              <w:t>Gender composition (male: female)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3394AFCC" w14:textId="77777777" w:rsidR="00190B2E" w:rsidRPr="00E10800" w:rsidRDefault="00190B2E" w:rsidP="00B24B91">
            <w:pPr>
              <w:jc w:val="left"/>
              <w:rPr>
                <w:b/>
                <w:color w:val="000000"/>
              </w:rPr>
            </w:pPr>
            <w:r w:rsidRPr="00E10800">
              <w:rPr>
                <w:b/>
                <w:color w:val="000000"/>
              </w:rPr>
              <w:t xml:space="preserve">BMI </w:t>
            </w:r>
          </w:p>
          <w:p w14:paraId="6A28FF65" w14:textId="77777777" w:rsidR="00190B2E" w:rsidRPr="00E10800" w:rsidRDefault="00190B2E" w:rsidP="00B24B91">
            <w:pPr>
              <w:jc w:val="left"/>
              <w:rPr>
                <w:b/>
                <w:color w:val="000000"/>
              </w:rPr>
            </w:pPr>
            <w:r w:rsidRPr="00E10800">
              <w:rPr>
                <w:b/>
                <w:color w:val="000000"/>
              </w:rPr>
              <w:t>(mean±SD)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41DAC12C" w14:textId="77777777" w:rsidR="00190B2E" w:rsidRPr="00E10800" w:rsidRDefault="00190B2E" w:rsidP="00B24B91">
            <w:pPr>
              <w:jc w:val="left"/>
              <w:rPr>
                <w:b/>
                <w:color w:val="000000"/>
              </w:rPr>
            </w:pPr>
            <w:r w:rsidRPr="00E10800">
              <w:rPr>
                <w:b/>
                <w:color w:val="000000"/>
              </w:rPr>
              <w:t>PASI scores (mean±SD)</w:t>
            </w:r>
          </w:p>
        </w:tc>
        <w:tc>
          <w:tcPr>
            <w:tcW w:w="961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0319C04" w14:textId="77777777" w:rsidR="00190B2E" w:rsidRPr="00E10800" w:rsidRDefault="00190B2E" w:rsidP="00B24B91">
            <w:pPr>
              <w:jc w:val="left"/>
              <w:rPr>
                <w:b/>
                <w:color w:val="000000"/>
              </w:rPr>
            </w:pPr>
            <w:r w:rsidRPr="00E10800">
              <w:rPr>
                <w:b/>
                <w:color w:val="000000"/>
              </w:rPr>
              <w:t>Previous treatment history</w:t>
            </w:r>
          </w:p>
        </w:tc>
      </w:tr>
      <w:tr w:rsidR="00190B2E" w:rsidRPr="00E10800" w14:paraId="71D4D3B1" w14:textId="77777777" w:rsidTr="00B24B91">
        <w:trPr>
          <w:trHeight w:val="3620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1205444E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Wu NL (2017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6F1A0FC8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Placebo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14:paraId="55DC6A19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>40.6±10.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03DF1BAD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>13: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2135601D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>27.9±6.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17B50F15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21.1±6.5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</w:tcPr>
          <w:p w14:paraId="1810443D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1. Previous systemic treatment:</w:t>
            </w:r>
          </w:p>
          <w:p w14:paraId="4316A70F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Any:14(93.3%)</w:t>
            </w:r>
          </w:p>
          <w:p w14:paraId="5713CE8D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 xml:space="preserve">Conventional agent:12(80%)  Phototherapy:11(73.3%)                    </w:t>
            </w:r>
          </w:p>
          <w:p w14:paraId="2DE7EAD7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2. Biologics:</w:t>
            </w:r>
          </w:p>
          <w:p w14:paraId="3528F7FF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TNF inhibitors:1(6.7%)</w:t>
            </w:r>
          </w:p>
          <w:p w14:paraId="7FBECCD2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Anti-IL-12/IL-23 p40 agent:2(13.3%)</w:t>
            </w:r>
          </w:p>
          <w:p w14:paraId="55C496AA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Other biologics:1(6.7%)</w:t>
            </w:r>
          </w:p>
        </w:tc>
      </w:tr>
      <w:tr w:rsidR="00190B2E" w:rsidRPr="00E10800" w14:paraId="1233FFBE" w14:textId="77777777" w:rsidTr="00B24B91">
        <w:trPr>
          <w:trHeight w:val="2580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0CCA28A3" w14:textId="77777777" w:rsidR="00190B2E" w:rsidRPr="00E10800" w:rsidRDefault="00190B2E" w:rsidP="00B24B91">
            <w:pPr>
              <w:jc w:val="right"/>
              <w:rPr>
                <w:color w:val="00000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4285A817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Secukinumab 150mg (once weekly at weeks 0, 1, 2, 3 and 4, and then every 4 weeks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14:paraId="1C8E6102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>39.5±10.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1D2C5DB9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>14: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4A144D6F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>26.0±4.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07EB8341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20.9±7.7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</w:tcPr>
          <w:p w14:paraId="7117059D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1. Previous systemic treatment:</w:t>
            </w:r>
          </w:p>
          <w:p w14:paraId="1B3F504C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Any:17(85%)</w:t>
            </w:r>
          </w:p>
          <w:p w14:paraId="66F83B9D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 xml:space="preserve">Conventional agent:15(75%)  Phototherapy:12(60%)                         </w:t>
            </w:r>
          </w:p>
          <w:p w14:paraId="5C13E53A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2. Biologics:</w:t>
            </w:r>
          </w:p>
          <w:p w14:paraId="024DD131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TNF inhibitors:5(25%)</w:t>
            </w:r>
          </w:p>
          <w:p w14:paraId="7E5F0696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 xml:space="preserve">Anti-IL-12/IL-23 p40 </w:t>
            </w:r>
            <w:r w:rsidRPr="00E10800">
              <w:rPr>
                <w:color w:val="000000"/>
              </w:rPr>
              <w:lastRenderedPageBreak/>
              <w:t>agent:5(25%)</w:t>
            </w:r>
          </w:p>
          <w:p w14:paraId="1E8C94C5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Other biologics:1(5%)</w:t>
            </w:r>
          </w:p>
        </w:tc>
      </w:tr>
      <w:tr w:rsidR="00190B2E" w:rsidRPr="00E10800" w14:paraId="415DCA90" w14:textId="77777777" w:rsidTr="00B24B91">
        <w:trPr>
          <w:trHeight w:val="2940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6FE6DC02" w14:textId="77777777" w:rsidR="00190B2E" w:rsidRPr="00E10800" w:rsidRDefault="00190B2E" w:rsidP="00B24B91">
            <w:pPr>
              <w:jc w:val="right"/>
              <w:rPr>
                <w:color w:val="00000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06933D94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Secukinumab 300mg (once weekly at weeks 0, 1, 2, 3 and 4, and then every 4 weeks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14:paraId="59AE0C30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>38.1±12.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05167AD6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>14: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4A731EB6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>26.7±3.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3D6E0415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24.7±8.5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</w:tcPr>
          <w:p w14:paraId="409F7CE9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1. Previous systemic treatment:</w:t>
            </w:r>
          </w:p>
          <w:p w14:paraId="4187C3F9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Any:14(87.5%)</w:t>
            </w:r>
          </w:p>
          <w:p w14:paraId="1075EC52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 xml:space="preserve">Conventional agent:12(75%)  Phototherapy:11(68.8%)                    </w:t>
            </w:r>
          </w:p>
          <w:p w14:paraId="16F7B67F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2. Biologics:</w:t>
            </w:r>
          </w:p>
          <w:p w14:paraId="3820DC29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TNF inhibitors:4(25%)</w:t>
            </w:r>
          </w:p>
          <w:p w14:paraId="5FAAE94F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Anti-IL-12/IL-23 p40 agent:2(12.5%)</w:t>
            </w:r>
          </w:p>
          <w:p w14:paraId="3AC5626D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Other biologics:2(12.5%)</w:t>
            </w:r>
          </w:p>
        </w:tc>
      </w:tr>
      <w:tr w:rsidR="00190B2E" w:rsidRPr="00E10800" w14:paraId="28D270DE" w14:textId="77777777" w:rsidTr="00B24B91">
        <w:trPr>
          <w:trHeight w:val="1280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4630BD6B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Bhat RM (2017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56DF9A2C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placebo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14:paraId="5B2A5DD4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>42.3±13.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035E71AD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>29:1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593B9D4A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>25.75±4.95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5F0DF680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28.00±11.5001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</w:tcPr>
          <w:p w14:paraId="35B66571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1. Previous exposure to systemic psoriasis therapy:40(93.0%)</w:t>
            </w:r>
          </w:p>
          <w:p w14:paraId="315E6AD5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2. Previous failure to systemic psoriasis therapy:40(93.0%)</w:t>
            </w:r>
          </w:p>
          <w:p w14:paraId="0E352B7F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</w:p>
        </w:tc>
      </w:tr>
      <w:tr w:rsidR="00190B2E" w:rsidRPr="00E10800" w14:paraId="49B7BF0E" w14:textId="77777777" w:rsidTr="00B24B91">
        <w:trPr>
          <w:trHeight w:val="1200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2C40C44C" w14:textId="77777777" w:rsidR="00190B2E" w:rsidRPr="00E10800" w:rsidRDefault="00190B2E" w:rsidP="00B24B91">
            <w:pPr>
              <w:jc w:val="right"/>
              <w:rPr>
                <w:color w:val="00000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4BB774AC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Secukinumab 150mg (at weeks 0,1,2,3,4,8,12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14:paraId="5803B4E3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>45.0±11.9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213F5078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>29: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14FEC391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>25.68±4.46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0CA15F74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28.16±12.7079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</w:tcPr>
          <w:p w14:paraId="25D7AD73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1. Previous exposure to systemic psoriasis therapy:31(91.2%)</w:t>
            </w:r>
          </w:p>
          <w:p w14:paraId="5E25D31E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2. Previous failure to systemic psoriasis therapy:30(88.2%)</w:t>
            </w:r>
          </w:p>
          <w:p w14:paraId="6C210488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</w:p>
        </w:tc>
      </w:tr>
      <w:tr w:rsidR="00190B2E" w:rsidRPr="00E10800" w14:paraId="21C4EE00" w14:textId="77777777" w:rsidTr="00B24B91">
        <w:trPr>
          <w:trHeight w:val="1320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29295A6C" w14:textId="77777777" w:rsidR="00190B2E" w:rsidRPr="00E10800" w:rsidRDefault="00190B2E" w:rsidP="00B24B91">
            <w:pPr>
              <w:jc w:val="right"/>
              <w:rPr>
                <w:color w:val="00000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327EAF03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Secukinumab 300mg (at weeks 0,1,2,3,4,8,12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14:paraId="410CCE65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>43.7±13.9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2356DD66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>28:1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56784A53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>24.32±4.12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5FC83BCD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28.04±10.2637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</w:tcPr>
          <w:p w14:paraId="1FAB05A9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1. Previous exposure to systemic psoriasis therapy:35(85.4%)</w:t>
            </w:r>
          </w:p>
          <w:p w14:paraId="7F04E43B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2. Previous failure to systemic psoriasis therapy:33(80.5%)</w:t>
            </w:r>
          </w:p>
          <w:p w14:paraId="79B4A257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</w:p>
        </w:tc>
      </w:tr>
      <w:tr w:rsidR="00190B2E" w:rsidRPr="00E10800" w14:paraId="4B75731C" w14:textId="77777777" w:rsidTr="00B24B91">
        <w:trPr>
          <w:trHeight w:val="2180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1AEB3C5C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Ohtsuki M (2014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4D775E67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Placebo (once weekly at baseline and at weeks 1, 2, 3 and 4, then every 4 weeks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14:paraId="776D6C1B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>50.2±13.6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3BD94E15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>23: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1A95424A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>25.8±5.1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6B1CCF5F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21.4±10.31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</w:tcPr>
          <w:p w14:paraId="4B4C5C15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1. Phototherapy Previous systemic treatment:12(41.4%)                                                    2. Any:20(69.0%)                                                                                                    3. Biologic:6(20.7%)                                                                                            4. Anti-p40:2(6.9%)                                                                                                   5. Anti-TNF:5(17.2%)</w:t>
            </w:r>
          </w:p>
        </w:tc>
      </w:tr>
      <w:tr w:rsidR="00190B2E" w:rsidRPr="00E10800" w14:paraId="57B26D40" w14:textId="77777777" w:rsidTr="00B24B91">
        <w:trPr>
          <w:trHeight w:val="2080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73CDDF12" w14:textId="77777777" w:rsidR="00190B2E" w:rsidRPr="00E10800" w:rsidRDefault="00190B2E" w:rsidP="00B24B91">
            <w:pPr>
              <w:jc w:val="right"/>
              <w:rPr>
                <w:color w:val="00000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3BF3B6F1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Secukinumab 150mg (once weekly at baseline and at weeks 1, 2, 3 and 4, then every 4 weeks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14:paraId="0FBE09B4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>48.2±13.0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0887032E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>23: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3E91A572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>26.5±4.4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7484E6EB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28.2±13.64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</w:tcPr>
          <w:p w14:paraId="299BC3C7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1. Phototherapy Previous systemic treatment:10(34.5%)                                                       2. Any:21(72.4%)                                                                                                        3. Biologic:5(17.2%)                                                                                            4. Anti-p40:3(10.3%)                                                                                            5. Anti-TNF:3(10.3%)</w:t>
            </w:r>
          </w:p>
        </w:tc>
      </w:tr>
      <w:tr w:rsidR="00190B2E" w:rsidRPr="00E10800" w14:paraId="673612BF" w14:textId="77777777" w:rsidTr="00B24B91">
        <w:trPr>
          <w:trHeight w:val="90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731626C9" w14:textId="77777777" w:rsidR="00190B2E" w:rsidRPr="00E10800" w:rsidRDefault="00190B2E" w:rsidP="00B24B91">
            <w:pPr>
              <w:jc w:val="right"/>
              <w:rPr>
                <w:color w:val="00000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33DAD47F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Secukinumab 300mg (once weekly at baseline and at weeks 1, 2, 3 and 4, then every 4 weeks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14:paraId="6D16E021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>51.9±11.7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21A14395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>26: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42AA6CB1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>26.9±3.7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1F1899AB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26.7±10.49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</w:tcPr>
          <w:p w14:paraId="0DCC0705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1. Phototherapy Previous systemic treatment:11(37.9%)                                              2. Any:25(86.2%)                                                                                                        3. Biologic:6(20.7%)                                                                                            4. Anti-p40:5(17.2%)                                                                                                  5. Anti-TNF:1(3.4%)</w:t>
            </w:r>
          </w:p>
        </w:tc>
      </w:tr>
      <w:tr w:rsidR="00190B2E" w:rsidRPr="00E10800" w14:paraId="5DB30866" w14:textId="77777777" w:rsidTr="00B24B91">
        <w:trPr>
          <w:trHeight w:val="90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A119D" w14:textId="77777777" w:rsidR="00190B2E" w:rsidRPr="00E10800" w:rsidRDefault="00190B2E" w:rsidP="00B24B91">
            <w:pPr>
              <w:jc w:val="left"/>
              <w:textAlignment w:val="center"/>
              <w:rPr>
                <w:color w:val="000000"/>
              </w:rPr>
            </w:pPr>
            <w:r w:rsidRPr="00E10800">
              <w:rPr>
                <w:color w:val="000000"/>
              </w:rPr>
              <w:t>Cai L (2020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280EA" w14:textId="77777777" w:rsidR="00190B2E" w:rsidRPr="00E10800" w:rsidRDefault="00190B2E" w:rsidP="00B24B91">
            <w:pPr>
              <w:jc w:val="left"/>
              <w:textAlignment w:val="center"/>
              <w:rPr>
                <w:color w:val="000000"/>
              </w:rPr>
            </w:pPr>
            <w:r w:rsidRPr="00E10800">
              <w:rPr>
                <w:color w:val="000000"/>
              </w:rPr>
              <w:t>placebo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8526C" w14:textId="77777777" w:rsidR="00190B2E" w:rsidRPr="00E10800" w:rsidRDefault="00190B2E" w:rsidP="00B24B91">
            <w:pPr>
              <w:jc w:val="center"/>
              <w:textAlignment w:val="center"/>
              <w:rPr>
                <w:color w:val="000000"/>
              </w:rPr>
            </w:pPr>
            <w:r w:rsidRPr="00E10800">
              <w:rPr>
                <w:color w:val="000000"/>
              </w:rPr>
              <w:t>38.7±10.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EC2AB" w14:textId="77777777" w:rsidR="00190B2E" w:rsidRPr="00E10800" w:rsidRDefault="00190B2E" w:rsidP="00B24B91">
            <w:pPr>
              <w:jc w:val="center"/>
              <w:textAlignment w:val="center"/>
              <w:rPr>
                <w:color w:val="000000"/>
              </w:rPr>
            </w:pPr>
            <w:r w:rsidRPr="00E10800">
              <w:rPr>
                <w:color w:val="000000"/>
              </w:rPr>
              <w:t>89:2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ECDE6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>N/A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DB7BD" w14:textId="77777777" w:rsidR="00190B2E" w:rsidRPr="00E10800" w:rsidRDefault="00190B2E" w:rsidP="00B24B91">
            <w:pPr>
              <w:jc w:val="left"/>
              <w:textAlignment w:val="center"/>
              <w:rPr>
                <w:color w:val="000000"/>
              </w:rPr>
            </w:pPr>
            <w:r w:rsidRPr="00E10800">
              <w:rPr>
                <w:color w:val="000000"/>
              </w:rPr>
              <w:t>26.2±9.3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E9691" w14:textId="77777777" w:rsidR="00190B2E" w:rsidRPr="00E10800" w:rsidRDefault="00190B2E" w:rsidP="00B24B91">
            <w:pPr>
              <w:jc w:val="left"/>
              <w:textAlignment w:val="center"/>
              <w:rPr>
                <w:color w:val="000000"/>
              </w:rPr>
            </w:pPr>
            <w:r w:rsidRPr="00E10800">
              <w:rPr>
                <w:color w:val="000000"/>
              </w:rPr>
              <w:t>1. Previous exposure to biologic</w:t>
            </w:r>
            <w:r w:rsidRPr="00E10800">
              <w:rPr>
                <w:color w:val="000000"/>
              </w:rPr>
              <w:br/>
              <w:t>psoriasis therapy:23(20.9%)</w:t>
            </w:r>
          </w:p>
        </w:tc>
      </w:tr>
      <w:tr w:rsidR="00190B2E" w:rsidRPr="00E10800" w14:paraId="062F9ABD" w14:textId="77777777" w:rsidTr="00B24B91">
        <w:trPr>
          <w:trHeight w:val="90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61516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3B346" w14:textId="77777777" w:rsidR="00190B2E" w:rsidRPr="00E10800" w:rsidRDefault="00190B2E" w:rsidP="00B24B91">
            <w:pPr>
              <w:jc w:val="left"/>
              <w:textAlignment w:val="center"/>
              <w:rPr>
                <w:color w:val="000000"/>
              </w:rPr>
            </w:pPr>
            <w:r w:rsidRPr="00E10800">
              <w:rPr>
                <w:color w:val="000000"/>
              </w:rPr>
              <w:t>Secukinumab 150mg (at weeks 1,2,3,4,8,12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16CCE" w14:textId="77777777" w:rsidR="00190B2E" w:rsidRPr="00E10800" w:rsidRDefault="00190B2E" w:rsidP="00B24B91">
            <w:pPr>
              <w:jc w:val="center"/>
              <w:textAlignment w:val="center"/>
              <w:rPr>
                <w:color w:val="000000"/>
              </w:rPr>
            </w:pPr>
            <w:r w:rsidRPr="00E10800">
              <w:rPr>
                <w:color w:val="000000"/>
              </w:rPr>
              <w:t>40.5±10.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7F5A7" w14:textId="77777777" w:rsidR="00190B2E" w:rsidRPr="00E10800" w:rsidRDefault="00190B2E" w:rsidP="00B24B91">
            <w:pPr>
              <w:jc w:val="center"/>
              <w:textAlignment w:val="center"/>
              <w:rPr>
                <w:color w:val="000000"/>
              </w:rPr>
            </w:pPr>
            <w:r w:rsidRPr="00E10800">
              <w:rPr>
                <w:color w:val="000000"/>
              </w:rPr>
              <w:t>84:2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7C0D8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>N/A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DC249" w14:textId="77777777" w:rsidR="00190B2E" w:rsidRPr="00E10800" w:rsidRDefault="00190B2E" w:rsidP="00B24B91">
            <w:pPr>
              <w:jc w:val="left"/>
              <w:textAlignment w:val="center"/>
              <w:rPr>
                <w:color w:val="000000"/>
              </w:rPr>
            </w:pPr>
            <w:r w:rsidRPr="00E10800">
              <w:rPr>
                <w:color w:val="000000"/>
              </w:rPr>
              <w:t>26.5±10.6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33D9E" w14:textId="77777777" w:rsidR="00190B2E" w:rsidRPr="00E10800" w:rsidRDefault="00190B2E" w:rsidP="00B24B91">
            <w:pPr>
              <w:jc w:val="left"/>
              <w:textAlignment w:val="center"/>
              <w:rPr>
                <w:color w:val="000000"/>
              </w:rPr>
            </w:pPr>
            <w:r w:rsidRPr="00E10800">
              <w:rPr>
                <w:color w:val="000000"/>
              </w:rPr>
              <w:t>1. Previous exposure to biologic</w:t>
            </w:r>
            <w:r w:rsidRPr="00E10800">
              <w:rPr>
                <w:color w:val="000000"/>
              </w:rPr>
              <w:br/>
              <w:t>psoriasis therapy:24(21.8%)</w:t>
            </w:r>
          </w:p>
        </w:tc>
      </w:tr>
      <w:tr w:rsidR="00190B2E" w:rsidRPr="00E10800" w14:paraId="7E38CFFD" w14:textId="77777777" w:rsidTr="00B24B91">
        <w:trPr>
          <w:trHeight w:val="90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FEAF2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53F25" w14:textId="77777777" w:rsidR="00190B2E" w:rsidRPr="00E10800" w:rsidRDefault="00190B2E" w:rsidP="00B24B91">
            <w:pPr>
              <w:jc w:val="left"/>
              <w:textAlignment w:val="center"/>
              <w:rPr>
                <w:color w:val="000000"/>
              </w:rPr>
            </w:pPr>
            <w:r w:rsidRPr="00E10800">
              <w:rPr>
                <w:color w:val="000000"/>
              </w:rPr>
              <w:t>Secukinumab 300mg (at weeks 1,2,3,4,8,12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46AC0" w14:textId="77777777" w:rsidR="00190B2E" w:rsidRPr="00E10800" w:rsidRDefault="00190B2E" w:rsidP="00B24B91">
            <w:pPr>
              <w:jc w:val="center"/>
              <w:textAlignment w:val="center"/>
              <w:rPr>
                <w:color w:val="000000"/>
              </w:rPr>
            </w:pPr>
            <w:r w:rsidRPr="00E10800">
              <w:rPr>
                <w:color w:val="000000"/>
              </w:rPr>
              <w:t>39.0±11.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0086A" w14:textId="77777777" w:rsidR="00190B2E" w:rsidRPr="00E10800" w:rsidRDefault="00190B2E" w:rsidP="00B24B91">
            <w:pPr>
              <w:jc w:val="center"/>
              <w:textAlignment w:val="center"/>
              <w:rPr>
                <w:color w:val="000000"/>
              </w:rPr>
            </w:pPr>
            <w:r w:rsidRPr="00E10800">
              <w:rPr>
                <w:color w:val="000000"/>
              </w:rPr>
              <w:t>177:5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F9AFC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>N/A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96C2C" w14:textId="77777777" w:rsidR="00190B2E" w:rsidRPr="00E10800" w:rsidRDefault="00190B2E" w:rsidP="00B24B91">
            <w:pPr>
              <w:jc w:val="left"/>
              <w:textAlignment w:val="center"/>
              <w:rPr>
                <w:color w:val="000000"/>
              </w:rPr>
            </w:pPr>
            <w:r w:rsidRPr="00E10800">
              <w:rPr>
                <w:color w:val="000000"/>
              </w:rPr>
              <w:t>27.3±10.9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7976B" w14:textId="77777777" w:rsidR="00190B2E" w:rsidRPr="00E10800" w:rsidRDefault="00190B2E" w:rsidP="00B24B91">
            <w:pPr>
              <w:jc w:val="left"/>
              <w:textAlignment w:val="center"/>
              <w:rPr>
                <w:color w:val="000000"/>
              </w:rPr>
            </w:pPr>
            <w:r w:rsidRPr="00E10800">
              <w:rPr>
                <w:color w:val="000000"/>
              </w:rPr>
              <w:t>1. Previous exposure to biologic</w:t>
            </w:r>
            <w:r w:rsidRPr="00E10800">
              <w:rPr>
                <w:color w:val="000000"/>
              </w:rPr>
              <w:br/>
              <w:t xml:space="preserve">psoriasis </w:t>
            </w:r>
            <w:r w:rsidRPr="00E10800">
              <w:rPr>
                <w:color w:val="000000"/>
              </w:rPr>
              <w:lastRenderedPageBreak/>
              <w:t>therapy:33(14.9%)</w:t>
            </w:r>
          </w:p>
        </w:tc>
      </w:tr>
      <w:tr w:rsidR="00190B2E" w:rsidRPr="00E10800" w14:paraId="46D14A01" w14:textId="77777777" w:rsidTr="00B24B91">
        <w:trPr>
          <w:trHeight w:val="3066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6490213B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lastRenderedPageBreak/>
              <w:t>Imafuku S (2017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0857CC3F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Placebo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14:paraId="2B43515F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>51.4±14.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50958419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>9: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12F9A414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>N/A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0E184373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24.8±12.9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</w:tcPr>
          <w:p w14:paraId="53E03E62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1. Previous systemic therapy:</w:t>
            </w:r>
          </w:p>
          <w:p w14:paraId="5CC62ADD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2. Non-biological only:4(38.8%)</w:t>
            </w:r>
          </w:p>
          <w:p w14:paraId="39674464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3. Biological only:0</w:t>
            </w:r>
          </w:p>
          <w:p w14:paraId="49B77D94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4. Non-biological + biological:5(35.5%)</w:t>
            </w:r>
          </w:p>
          <w:p w14:paraId="1F597B06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5. Never used:4(30.8%)</w:t>
            </w:r>
          </w:p>
        </w:tc>
      </w:tr>
      <w:tr w:rsidR="00190B2E" w:rsidRPr="00E10800" w14:paraId="77D39710" w14:textId="77777777" w:rsidTr="00B24B91">
        <w:trPr>
          <w:trHeight w:val="2000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6610E460" w14:textId="77777777" w:rsidR="00190B2E" w:rsidRPr="00E10800" w:rsidRDefault="00190B2E" w:rsidP="00B24B91">
            <w:pPr>
              <w:jc w:val="right"/>
              <w:rPr>
                <w:color w:val="00000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311612D0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Ixekizumab 80mg every 4 weeks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14:paraId="36DC8A88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>44.5±10.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45BB5C7F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>10: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3FD84CDA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>N/A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6809236E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22.3±9.4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</w:tcPr>
          <w:p w14:paraId="41A123CE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1. Previous systemic therapy:</w:t>
            </w:r>
          </w:p>
          <w:p w14:paraId="5DE75E71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2. Non-biological only:7(58.3%)</w:t>
            </w:r>
          </w:p>
          <w:p w14:paraId="101EEF45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3. Biological only:0</w:t>
            </w:r>
          </w:p>
          <w:p w14:paraId="0DCDD1DB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4. Non-biological + biological:2(16.7%)</w:t>
            </w:r>
          </w:p>
          <w:p w14:paraId="2BF88358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5. Never used:3(25.0%)</w:t>
            </w:r>
          </w:p>
        </w:tc>
      </w:tr>
      <w:tr w:rsidR="00190B2E" w:rsidRPr="00E10800" w14:paraId="303C8443" w14:textId="77777777" w:rsidTr="00B24B91">
        <w:trPr>
          <w:trHeight w:val="2200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0B5747B0" w14:textId="77777777" w:rsidR="00190B2E" w:rsidRPr="00E10800" w:rsidRDefault="00190B2E" w:rsidP="00B24B91">
            <w:pPr>
              <w:jc w:val="right"/>
              <w:rPr>
                <w:color w:val="00000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2E65DC9E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Ixekizumab 80mg every 2 weeks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14:paraId="14CD5D49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>45.5±10.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258082BA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>8: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4E23DECE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>N/A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51275861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27.6±14.7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</w:tcPr>
          <w:p w14:paraId="6D766F61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1. Previous systemic therapy:</w:t>
            </w:r>
          </w:p>
          <w:p w14:paraId="739BDCE3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2. Non-biological only:5(62.5%)</w:t>
            </w:r>
          </w:p>
          <w:p w14:paraId="3D75EC06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3. Biological only:0</w:t>
            </w:r>
          </w:p>
          <w:p w14:paraId="6FEC69E2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4. Non-biological + biological:1(12.5%)</w:t>
            </w:r>
          </w:p>
          <w:p w14:paraId="5BA6FCC9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lastRenderedPageBreak/>
              <w:t>5. Never used:2(25.0%)</w:t>
            </w:r>
          </w:p>
        </w:tc>
      </w:tr>
      <w:tr w:rsidR="00190B2E" w:rsidRPr="00E10800" w14:paraId="6223704B" w14:textId="77777777" w:rsidTr="00B24B91">
        <w:trPr>
          <w:trHeight w:val="1720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1CAABEA1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lastRenderedPageBreak/>
              <w:t>Nakagawa H (2016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5D5FFA7B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Placebo (injected subcutaneously at baseline and weeks 1, 2, 4, 6, 8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14:paraId="46193246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>46.6±10.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4FAA8F5B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>27:1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5D4A6D6C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>26.02±4.6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0B54C07F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23.97±8.90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</w:tcPr>
          <w:p w14:paraId="4D699011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 xml:space="preserve">1. Prior systemic or photo therapies:34(89.5%)                  </w:t>
            </w:r>
          </w:p>
          <w:p w14:paraId="65C8C466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2. Prior biologic treatment:3(7.9%)</w:t>
            </w:r>
          </w:p>
        </w:tc>
      </w:tr>
      <w:tr w:rsidR="00190B2E" w:rsidRPr="00E10800" w14:paraId="759E7FA7" w14:textId="77777777" w:rsidTr="00B24B91">
        <w:trPr>
          <w:trHeight w:val="1200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0497D507" w14:textId="77777777" w:rsidR="00190B2E" w:rsidRPr="00E10800" w:rsidRDefault="00190B2E" w:rsidP="00B24B91">
            <w:pPr>
              <w:jc w:val="right"/>
              <w:rPr>
                <w:color w:val="00000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4FD4109C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Brodalumab 140mg (injected subcutaneously at baseline and weeks 1, 2, 4, 6, 8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14:paraId="158E0AD0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>46.4±13.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054194C0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>30: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3FF42C4B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>26.26±4.8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155408F9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28.53±10.77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</w:tcPr>
          <w:p w14:paraId="53E8F61F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 xml:space="preserve">1. Prior systemic or photo therapies:30(81.1%)                  </w:t>
            </w:r>
          </w:p>
          <w:p w14:paraId="2B36EFE9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2. Prior biologic treatment:3(8.1%)</w:t>
            </w:r>
          </w:p>
        </w:tc>
      </w:tr>
      <w:tr w:rsidR="00190B2E" w:rsidRPr="00E10800" w14:paraId="76CBED0A" w14:textId="77777777" w:rsidTr="00B24B91">
        <w:trPr>
          <w:trHeight w:val="1220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5C942AD8" w14:textId="77777777" w:rsidR="00190B2E" w:rsidRPr="00E10800" w:rsidRDefault="00190B2E" w:rsidP="00B24B91">
            <w:pPr>
              <w:jc w:val="right"/>
              <w:rPr>
                <w:color w:val="00000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3B3C8001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Brodalumab 210mg (injected subcutaneously at baseline and weeks 1, 2, 4, 6, 8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14:paraId="1B07708B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>46.4±11.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07755798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>29: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3BAE268E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>26.34±5.6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2309E23D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27.98±14.35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</w:tcPr>
          <w:p w14:paraId="4D391108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 xml:space="preserve">1. Prior systemic or photo therapies:28(75.7%)                  </w:t>
            </w:r>
          </w:p>
          <w:p w14:paraId="214F35B4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2. Prior biologic treatment:5(13.5%)</w:t>
            </w:r>
          </w:p>
        </w:tc>
      </w:tr>
      <w:tr w:rsidR="00190B2E" w:rsidRPr="00E10800" w14:paraId="38438D6C" w14:textId="77777777" w:rsidTr="00B24B91">
        <w:trPr>
          <w:trHeight w:val="1840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085190BF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lastRenderedPageBreak/>
              <w:t>Lacour JP (2017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3C2AA975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Secukinumab 300mg subcutaneous at baseline, weeks 1, 2 and 3 and then every 4 weeks from week 4 to week 1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14:paraId="4BB3BE93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>46.6±14.2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49A2FBC5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>46:1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0CA1A3C3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>30.0±6.9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30143899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18.9±6.37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</w:tcPr>
          <w:p w14:paraId="12CC075F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 xml:space="preserve">1. Systemic therapy:34(56.7%)                                             2. Conventional systemic agents:30(50.0%)                                                                 3. Biologic systemic agents:15(25.0%)                                                                                                            </w:t>
            </w:r>
          </w:p>
        </w:tc>
      </w:tr>
      <w:tr w:rsidR="00190B2E" w:rsidRPr="00E10800" w14:paraId="6BFCE648" w14:textId="77777777" w:rsidTr="00B24B91">
        <w:trPr>
          <w:trHeight w:val="1860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12952DC5" w14:textId="77777777" w:rsidR="00190B2E" w:rsidRPr="00E10800" w:rsidRDefault="00190B2E" w:rsidP="00B24B91">
            <w:pPr>
              <w:jc w:val="right"/>
              <w:rPr>
                <w:color w:val="00000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0009A7A0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Secukinumab 150mg subcutaneous at baseline, weeks 1, 2 and 3 and then every 4 weeks from week 4 to week 1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14:paraId="0D705C6D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>43.9±14.4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2A967706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>41:2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6960F5DD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>30.6±9.5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47C5215C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22.0±8.85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</w:tcPr>
          <w:p w14:paraId="709DACD9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 xml:space="preserve">1. Systemic therapy:34(55.7%)                                             2. Conventional systemic agents:31(50.8%)                                                                 3. Biologic systemic agents:15(24.6%)                                                                                                            </w:t>
            </w:r>
          </w:p>
        </w:tc>
      </w:tr>
      <w:tr w:rsidR="00190B2E" w:rsidRPr="00E10800" w14:paraId="5BD0A769" w14:textId="77777777" w:rsidTr="00B24B91">
        <w:trPr>
          <w:trHeight w:val="2160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601B5642" w14:textId="77777777" w:rsidR="00190B2E" w:rsidRPr="00E10800" w:rsidRDefault="00190B2E" w:rsidP="00B24B91">
            <w:pPr>
              <w:jc w:val="right"/>
              <w:rPr>
                <w:color w:val="00000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13C916CB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Placebo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14:paraId="247C240B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>43.7±12.7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497F799C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>38:2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3A6937AE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>30.0±6.8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7189D82A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19.4±6.70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</w:tcPr>
          <w:p w14:paraId="5036A7D0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 xml:space="preserve">1. Systemic therapy:33(54.1%)                                             2. Conventional systemic agents:29(47.5%)                                                                 3. Biologic systemic agents:13(21.3%)                                                                                                            </w:t>
            </w:r>
          </w:p>
        </w:tc>
      </w:tr>
      <w:tr w:rsidR="00190B2E" w:rsidRPr="00E10800" w14:paraId="30E1C8FB" w14:textId="77777777" w:rsidTr="00B24B91">
        <w:trPr>
          <w:trHeight w:val="1600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6EB3409B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lastRenderedPageBreak/>
              <w:t>Papp KA (2013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6DC275DD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 xml:space="preserve">Secukinumab 3*75mg each month 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14:paraId="58308D5B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>45.8±12.3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59ABAF74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>14:0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2A76D55A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>N/A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2BE399DD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19.7±6.88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</w:tcPr>
          <w:p w14:paraId="559287A7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1. UV therapy:13(61.9%)</w:t>
            </w:r>
          </w:p>
          <w:p w14:paraId="716AFFBC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2. Systemic therapy:11(52.4%)                                                3. Biologic therapy:4(19.0%)</w:t>
            </w:r>
          </w:p>
        </w:tc>
      </w:tr>
      <w:tr w:rsidR="00190B2E" w:rsidRPr="00E10800" w14:paraId="7A6228D0" w14:textId="77777777" w:rsidTr="00B24B91">
        <w:trPr>
          <w:trHeight w:val="1580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60E81E6C" w14:textId="77777777" w:rsidR="00190B2E" w:rsidRPr="00E10800" w:rsidRDefault="00190B2E" w:rsidP="00B24B91">
            <w:pPr>
              <w:jc w:val="right"/>
              <w:rPr>
                <w:color w:val="00000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43E3FBE3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Secukinumab 3*150mg each month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14:paraId="1C430776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>45.4±11.4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52820518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>21:0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610A51A5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>N/A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63EAFE4E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21.3±9.41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</w:tcPr>
          <w:p w14:paraId="492AEE98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 xml:space="preserve">1. UV therapy:18(66.7%);        </w:t>
            </w:r>
          </w:p>
          <w:p w14:paraId="0F102B84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2. Systemic therapy:15(55.6%);                                                3. Biologic therapy:8(29.6%)</w:t>
            </w:r>
          </w:p>
        </w:tc>
      </w:tr>
      <w:tr w:rsidR="00190B2E" w:rsidRPr="00E10800" w14:paraId="1CFF1117" w14:textId="77777777" w:rsidTr="00B24B91">
        <w:trPr>
          <w:trHeight w:val="1480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22C4A6CE" w14:textId="77777777" w:rsidR="00190B2E" w:rsidRPr="00E10800" w:rsidRDefault="00190B2E" w:rsidP="00B24B91">
            <w:pPr>
              <w:jc w:val="right"/>
              <w:rPr>
                <w:color w:val="00000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6D3FEE65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Placebo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14:paraId="48A9966C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>45.9±10.8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2CFC7F48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>14:0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6DABC306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>N/A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71659D29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21.7±8.53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</w:tcPr>
          <w:p w14:paraId="624B21F5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 xml:space="preserve">1. UV therapy:16(72.7%);        </w:t>
            </w:r>
          </w:p>
          <w:p w14:paraId="77629BC7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2. Systemic therapy:16(72.7%);                                                3. Biologic therapy:8(36.4%)</w:t>
            </w:r>
          </w:p>
        </w:tc>
      </w:tr>
      <w:tr w:rsidR="00190B2E" w:rsidRPr="00E10800" w14:paraId="135C6D4C" w14:textId="77777777" w:rsidTr="00B24B91">
        <w:trPr>
          <w:trHeight w:val="1580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003F5323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t>Rich P</w:t>
            </w:r>
            <w:r w:rsidRPr="00E10800">
              <w:rPr>
                <w:color w:val="000000"/>
              </w:rPr>
              <w:t xml:space="preserve"> (2013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18650689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Secukinumab 150mg at week 0,4 and 8</w:t>
            </w:r>
          </w:p>
          <w:p w14:paraId="76B87EAC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14:paraId="1EE090F1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>44.2±12.9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28252E5E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>104:3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35708432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>N/A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388C46E9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20.8±8.08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</w:tcPr>
          <w:p w14:paraId="78891CD3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1. UV therapy:93(67.4%)</w:t>
            </w:r>
          </w:p>
          <w:p w14:paraId="3F23D618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 xml:space="preserve">2. Systemic therapy:109(79%)                      </w:t>
            </w:r>
          </w:p>
          <w:p w14:paraId="5CD931E8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3. Biologic therapy:41(29.7%)</w:t>
            </w:r>
          </w:p>
        </w:tc>
      </w:tr>
      <w:tr w:rsidR="00190B2E" w:rsidRPr="00E10800" w14:paraId="2D51DC20" w14:textId="77777777" w:rsidTr="00B24B91">
        <w:trPr>
          <w:trHeight w:val="1760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5BD9B22F" w14:textId="77777777" w:rsidR="00190B2E" w:rsidRPr="00E10800" w:rsidRDefault="00190B2E" w:rsidP="00B24B91">
            <w:pPr>
              <w:jc w:val="right"/>
              <w:rPr>
                <w:color w:val="00000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49958A0B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Secukinumab 150mg at week 0,1,2 and 4</w:t>
            </w:r>
          </w:p>
          <w:p w14:paraId="08DDA117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14:paraId="3979A1B5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>44.5±12.4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0A3D78FF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>105:2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735772C0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>N/A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7CDA1EB7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19.9±7.81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</w:tcPr>
          <w:p w14:paraId="56D95322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1. UV therapy:88(66.2%)</w:t>
            </w:r>
          </w:p>
          <w:p w14:paraId="6A57148B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 xml:space="preserve">2. Systemic therapy:98(73.7%)                     </w:t>
            </w:r>
          </w:p>
          <w:p w14:paraId="29BC067E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3. Biologic therapy:40(30.1%)</w:t>
            </w:r>
          </w:p>
        </w:tc>
      </w:tr>
      <w:tr w:rsidR="00190B2E" w:rsidRPr="00E10800" w14:paraId="14198E21" w14:textId="77777777" w:rsidTr="00B24B91">
        <w:trPr>
          <w:trHeight w:val="1640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387694FD" w14:textId="77777777" w:rsidR="00190B2E" w:rsidRPr="00E10800" w:rsidRDefault="00190B2E" w:rsidP="00B24B91">
            <w:pPr>
              <w:jc w:val="right"/>
              <w:rPr>
                <w:color w:val="00000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383E6DD3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Placebo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14:paraId="4E080F2B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>44.2±12.5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263AC475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>44:2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378F7C32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>N/A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169C4CC7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20.5±9.31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</w:tcPr>
          <w:p w14:paraId="053A3421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1. UV therapy:40(59.7%)</w:t>
            </w:r>
          </w:p>
          <w:p w14:paraId="24EE948E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 xml:space="preserve">2. Systemic therapy:42(62.7%)                      </w:t>
            </w:r>
          </w:p>
          <w:p w14:paraId="6FC5D8C2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3. Biologic therapy:17(25.4%)</w:t>
            </w:r>
          </w:p>
        </w:tc>
      </w:tr>
      <w:tr w:rsidR="00190B2E" w:rsidRPr="00E10800" w14:paraId="47283338" w14:textId="77777777" w:rsidTr="00B24B91">
        <w:trPr>
          <w:trHeight w:val="2400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336E4103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Langley RG (ERASURE)(2014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27C0CC56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Secukinumab 300mg (once</w:t>
            </w:r>
          </w:p>
          <w:p w14:paraId="2A6BB438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weekly at baseline and at weeks 1, 2, 3, and 4</w:t>
            </w:r>
          </w:p>
          <w:p w14:paraId="00ED8BEF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and then every 4 weeks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14:paraId="341DFD28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>44.9±13.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7D85BD3F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>169:7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0EBA1DCD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>30.3±7.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1515FFBE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22.5±9.2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</w:tcPr>
          <w:p w14:paraId="0800CD54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 xml:space="preserve">1. Previous systemic treatment:                               </w:t>
            </w:r>
          </w:p>
          <w:p w14:paraId="21D1D6ED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 xml:space="preserve">Any:163(66.5%)                                              </w:t>
            </w:r>
          </w:p>
          <w:p w14:paraId="0A2EF98C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 xml:space="preserve">Conventional agents:128(52.2%)                                                                  Biologic agents:70(28.6%)                                                                       2. TNF inhibitor:48(19.6%)                                                                                3. Anti-interleukin-12 and anti-interleukin-23 agent:32(13.1%)                                                                                                                                                        </w:t>
            </w:r>
          </w:p>
        </w:tc>
      </w:tr>
      <w:tr w:rsidR="00190B2E" w:rsidRPr="00E10800" w14:paraId="370AA31F" w14:textId="77777777" w:rsidTr="00B24B91">
        <w:trPr>
          <w:trHeight w:val="2460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6C41D07F" w14:textId="77777777" w:rsidR="00190B2E" w:rsidRPr="00E10800" w:rsidRDefault="00190B2E" w:rsidP="00B24B91">
            <w:pPr>
              <w:jc w:val="right"/>
              <w:rPr>
                <w:color w:val="00000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33E87A38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Secukinumab 150mg (once</w:t>
            </w:r>
          </w:p>
          <w:p w14:paraId="78A58757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weekly at baseline and at weeks 1, 2, 3, and 4</w:t>
            </w:r>
          </w:p>
          <w:p w14:paraId="0145FC03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and then every 4 weeks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14:paraId="74E1A5AD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>44.9±13.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0F9DCC99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>168:7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33BEB411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>29.8±6.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360EC9A4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22.3±9.8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</w:tcPr>
          <w:p w14:paraId="705A6DC5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 xml:space="preserve">1. Previous systemic treatment:                               </w:t>
            </w:r>
          </w:p>
          <w:p w14:paraId="58320C8F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 xml:space="preserve">Any:156(63.7%)                                              Conventional agents:125(51.0%)                                                                 </w:t>
            </w:r>
          </w:p>
          <w:p w14:paraId="1318BCAB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 xml:space="preserve">Biologic agents:73(29.8%)                                                                       2. TNF inhibitor:44(18.0%)                                                                                3. Anti-interleukin-12 and anti-interleukin-23 agent:37(15.1%)                                                                                                                                                        </w:t>
            </w:r>
          </w:p>
        </w:tc>
      </w:tr>
      <w:tr w:rsidR="00190B2E" w:rsidRPr="00E10800" w14:paraId="0EF53D40" w14:textId="77777777" w:rsidTr="00B24B91">
        <w:trPr>
          <w:trHeight w:val="2420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2E209C2D" w14:textId="77777777" w:rsidR="00190B2E" w:rsidRPr="00E10800" w:rsidRDefault="00190B2E" w:rsidP="00B24B91">
            <w:pPr>
              <w:jc w:val="right"/>
              <w:rPr>
                <w:color w:val="00000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341441DD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placebo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14:paraId="082F9B1F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>45.4±12.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255EB3F4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>172:7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3D2A5A41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>30.3±7.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1CD53573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21.4±9.1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</w:tcPr>
          <w:p w14:paraId="3A703B58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 xml:space="preserve">1. Previous systemic treatment:                               </w:t>
            </w:r>
          </w:p>
          <w:p w14:paraId="7EA16C24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 xml:space="preserve">Any:146(58.9%)                                             </w:t>
            </w:r>
          </w:p>
          <w:p w14:paraId="11BEA4BB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 xml:space="preserve">Conventional agents:108(43.5%)                                                                 </w:t>
            </w:r>
          </w:p>
          <w:p w14:paraId="59C252F4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 xml:space="preserve">Biologic agents:73(29.4%)                                                                       2. TNF inhibitor:51(20.6%)                                                                                3. Anti-interleukin-12 and anti-interleukin-23 agent:31(12.5%)                                                                                                                                                        </w:t>
            </w:r>
          </w:p>
        </w:tc>
      </w:tr>
      <w:tr w:rsidR="00190B2E" w:rsidRPr="00E10800" w14:paraId="03890E9C" w14:textId="77777777" w:rsidTr="00B24B91">
        <w:trPr>
          <w:trHeight w:val="2600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713B7539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lastRenderedPageBreak/>
              <w:t>Langley RG (FIXTURE) (2014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110CF5A9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Secukinumab 300mg (once</w:t>
            </w:r>
          </w:p>
          <w:p w14:paraId="393901E0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weekly at baseline and at weeks 1, 2, 3, and 4</w:t>
            </w:r>
          </w:p>
          <w:p w14:paraId="5B09D207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and then every 4 weeks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14:paraId="22CB46B6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>44.5±13.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6B648ABB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>224:10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0B2B273E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>28.4±6.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118D1A04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23.9±9.9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</w:tcPr>
          <w:p w14:paraId="6D2BD089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 xml:space="preserve">1. Previous systemic treatment:                               </w:t>
            </w:r>
          </w:p>
          <w:p w14:paraId="44EC03BE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 xml:space="preserve">Any:206(63.0%)                                             </w:t>
            </w:r>
          </w:p>
          <w:p w14:paraId="2D586020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 xml:space="preserve">Conventional agents:195(59.6%)                                                                 </w:t>
            </w:r>
          </w:p>
          <w:p w14:paraId="326C65C5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 xml:space="preserve">Biologic agents:38(11.6%)                                                                       2. TNF inhibitor:12(3.0%)                                                                                3. Anti-interleukin-12 and anti-interleukin-23 agent:23(7.0%)                                                                                                                                                        </w:t>
            </w:r>
          </w:p>
        </w:tc>
      </w:tr>
      <w:tr w:rsidR="00190B2E" w:rsidRPr="00E10800" w14:paraId="4A46271D" w14:textId="77777777" w:rsidTr="00B24B91">
        <w:trPr>
          <w:trHeight w:val="2300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3C023A8F" w14:textId="77777777" w:rsidR="00190B2E" w:rsidRPr="00E10800" w:rsidRDefault="00190B2E" w:rsidP="00B24B91">
            <w:pPr>
              <w:jc w:val="right"/>
              <w:rPr>
                <w:color w:val="00000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3C8D4928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Secukinumab 150mg (once</w:t>
            </w:r>
          </w:p>
          <w:p w14:paraId="133C48C5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weekly at baseline and at weeks 1, 2, 3, and 4</w:t>
            </w:r>
          </w:p>
          <w:p w14:paraId="0AC05AC0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and then every 4 weeks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14:paraId="10663F89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>45.4±12.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3DA01EB2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>236:9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42C667C8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>28.4±5.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50884AAF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23.7±10.5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</w:tcPr>
          <w:p w14:paraId="17A5EC0D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 xml:space="preserve">1. Previous systemic treatment:                               </w:t>
            </w:r>
          </w:p>
          <w:p w14:paraId="535D6558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 xml:space="preserve">Any:212(64.8%)                                             </w:t>
            </w:r>
          </w:p>
          <w:p w14:paraId="4105CAC5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 xml:space="preserve">Conventional agents:198(60.6%)                                                                 </w:t>
            </w:r>
          </w:p>
          <w:p w14:paraId="1640AD54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 xml:space="preserve">Biologic agents:45(13.8%)                                                                       2. TNF inhibitor:15(4.6%)                                                                                3. Anti-interleukin-12 and anti-interleukin-23 agent:23(7.0%)                                                                                                                                                        </w:t>
            </w:r>
          </w:p>
        </w:tc>
      </w:tr>
      <w:tr w:rsidR="00190B2E" w:rsidRPr="00E10800" w14:paraId="5601A59E" w14:textId="77777777" w:rsidTr="00B24B91">
        <w:trPr>
          <w:trHeight w:val="2180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005754D6" w14:textId="77777777" w:rsidR="00190B2E" w:rsidRPr="00E10800" w:rsidRDefault="00190B2E" w:rsidP="00B24B91">
            <w:pPr>
              <w:jc w:val="right"/>
              <w:rPr>
                <w:color w:val="00000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315E4C4B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Placebo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14:paraId="09A195B8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>44.1±12.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16F965C0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>237:8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78C1292C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>27.9±6.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2555868E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24.1±10.5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</w:tcPr>
          <w:p w14:paraId="5D17BBF1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 xml:space="preserve">1. Previous systemic treatment:                               </w:t>
            </w:r>
          </w:p>
          <w:p w14:paraId="7291FBE4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 xml:space="preserve">Any:204(62.6%)                                              </w:t>
            </w:r>
          </w:p>
          <w:p w14:paraId="657956E2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 xml:space="preserve">Conventional agents:199(61.0%)                                                                 </w:t>
            </w:r>
          </w:p>
          <w:p w14:paraId="7B06FC15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 xml:space="preserve">Biologic agents:35(10.7%)                                                                       2. TNF inhibitor:12(3.7%)                                                                                3. Anti-interleukin-12 and anti-interleukin-23 agent:21(6.4%)                                                                                                                                                        </w:t>
            </w:r>
          </w:p>
        </w:tc>
      </w:tr>
      <w:tr w:rsidR="00190B2E" w:rsidRPr="00E10800" w14:paraId="7C546C39" w14:textId="77777777" w:rsidTr="00B24B91">
        <w:trPr>
          <w:trHeight w:val="288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183B7F22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Papp KA (2016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3D8901EF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Placebo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14:paraId="4C1C0BB5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>47±1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6AFA0F72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>161:5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162F6973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>30.3±6.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33ED1CF2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19.7±7.7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</w:tcPr>
          <w:p w14:paraId="2A7C4449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N/A</w:t>
            </w:r>
          </w:p>
        </w:tc>
      </w:tr>
      <w:tr w:rsidR="00190B2E" w:rsidRPr="00E10800" w14:paraId="73F6A135" w14:textId="77777777" w:rsidTr="00B24B91">
        <w:trPr>
          <w:trHeight w:val="288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4DC8C064" w14:textId="77777777" w:rsidR="00190B2E" w:rsidRPr="00E10800" w:rsidRDefault="00190B2E" w:rsidP="00B24B91">
            <w:pPr>
              <w:jc w:val="right"/>
              <w:rPr>
                <w:color w:val="00000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29899592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Brodalumab 140mg every 2 weeks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14:paraId="1E3BC254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>46±1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759AE482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>162:5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523D40D1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>30.5±6.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12EC79DB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20.0±7.4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</w:tcPr>
          <w:p w14:paraId="150B7791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N/A</w:t>
            </w:r>
          </w:p>
        </w:tc>
      </w:tr>
      <w:tr w:rsidR="00190B2E" w:rsidRPr="00E10800" w14:paraId="6BFBE761" w14:textId="77777777" w:rsidTr="00B24B91">
        <w:trPr>
          <w:trHeight w:val="288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57935C8C" w14:textId="77777777" w:rsidR="00190B2E" w:rsidRPr="00E10800" w:rsidRDefault="00190B2E" w:rsidP="00B24B91">
            <w:pPr>
              <w:jc w:val="right"/>
              <w:rPr>
                <w:color w:val="00000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4B524F16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Brodalumab 210mg every 2 weeks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14:paraId="2FB0CBDF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>46±1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2C89EB6D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>161:6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42197E07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>31.0±7.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6704ACAE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19.4±6.6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</w:tcPr>
          <w:p w14:paraId="39617CC2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N/A</w:t>
            </w:r>
          </w:p>
        </w:tc>
      </w:tr>
      <w:tr w:rsidR="00190B2E" w:rsidRPr="00E10800" w14:paraId="1A2830B3" w14:textId="77777777" w:rsidTr="00B24B91">
        <w:trPr>
          <w:trHeight w:val="4620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39E86A53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lastRenderedPageBreak/>
              <w:t>Papp KA (2012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2443D62F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Placebo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14:paraId="597C8F5B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>41.8±14.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1A947E70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>22:1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4DC34323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>29.3±6.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56F3753F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18.9±5.9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</w:tcPr>
          <w:p w14:paraId="54E5E26E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 xml:space="preserve">1. Prior topical treatment:34(89%)                </w:t>
            </w:r>
          </w:p>
          <w:p w14:paraId="122C690F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 xml:space="preserve">2. Prior phototherapy:      </w:t>
            </w:r>
          </w:p>
          <w:p w14:paraId="4CC728C9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 xml:space="preserve">PUVA:7(18%)                                                     UVB:17(45%)                                                                 3. Prior systemic therapy:27(71%)                                                        </w:t>
            </w:r>
          </w:p>
          <w:p w14:paraId="0F7473AD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 xml:space="preserve">4. Nonbiologic therapy:                                                                                Methotrexate:9(24%)                                                      </w:t>
            </w:r>
          </w:p>
          <w:p w14:paraId="0186605C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 xml:space="preserve">Oral or intramuscular glucocorticoids:5(13%)                 Cyclosporine:3(8%)                                                                          </w:t>
            </w:r>
          </w:p>
          <w:p w14:paraId="1B2B58DB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 xml:space="preserve">Oral retinoids:2(5%)                                                                 </w:t>
            </w:r>
          </w:p>
          <w:p w14:paraId="68FC7C36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 xml:space="preserve">Biologic therapy:                                                                                       </w:t>
            </w:r>
          </w:p>
          <w:p w14:paraId="393600DE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 xml:space="preserve">Etanercept:7(18%)                                                                                   </w:t>
            </w:r>
          </w:p>
          <w:p w14:paraId="67CC0D54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Adalimumab:4(11%)                                                              Ustekinumab:5(13%)</w:t>
            </w:r>
          </w:p>
        </w:tc>
      </w:tr>
      <w:tr w:rsidR="00190B2E" w:rsidRPr="00E10800" w14:paraId="50CFDDA2" w14:textId="77777777" w:rsidTr="00B24B91">
        <w:trPr>
          <w:trHeight w:val="4660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12E10D0F" w14:textId="77777777" w:rsidR="00190B2E" w:rsidRPr="00E10800" w:rsidRDefault="00190B2E" w:rsidP="00B24B91">
            <w:pPr>
              <w:jc w:val="right"/>
              <w:rPr>
                <w:color w:val="00000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5EBEBD9B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Brodalumab 140mg(on day 1 and at weeks 1, 2, 4, 6, 8, and 10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14:paraId="567CD63F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>44.0±11.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0E342128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>28:1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00E8AF16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>30.8±7.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79919144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19.4±8.0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</w:tcPr>
          <w:p w14:paraId="607ED956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 xml:space="preserve">1. Prior topical treatment:39(100%)                </w:t>
            </w:r>
          </w:p>
          <w:p w14:paraId="7D649261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2. Prior phototherapy:</w:t>
            </w:r>
          </w:p>
          <w:p w14:paraId="165080C9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 xml:space="preserve">PUVA:8(21%)                                                    </w:t>
            </w:r>
          </w:p>
          <w:p w14:paraId="29696814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 xml:space="preserve">UVB:12(31%)                                                                 3. Prior systemic therapy:25(64%)                                                        4. Nonbiologic therapy:                                                                               Methotrexate:16(41%)                                                        Oral or intramuscular glucocorticoids:3(8%)                 Cyclosporine:4(10%)                                                                          Oral retinoids:6(15%)                                                                 </w:t>
            </w:r>
          </w:p>
          <w:p w14:paraId="4BCA7E90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 xml:space="preserve">Biologic therapy:                                                                                       </w:t>
            </w:r>
          </w:p>
          <w:p w14:paraId="3266361A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 xml:space="preserve">Etanercept:3(8%)                                                                                   </w:t>
            </w:r>
          </w:p>
          <w:p w14:paraId="16364A7B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 xml:space="preserve">Adalimumab:5(13%)                                                        </w:t>
            </w:r>
          </w:p>
          <w:p w14:paraId="3BD40BA7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Ustekinumab:2(5%)</w:t>
            </w:r>
          </w:p>
        </w:tc>
      </w:tr>
      <w:tr w:rsidR="00190B2E" w:rsidRPr="00E10800" w14:paraId="31C0202F" w14:textId="77777777" w:rsidTr="00B24B91">
        <w:trPr>
          <w:trHeight w:val="4580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51767321" w14:textId="77777777" w:rsidR="00190B2E" w:rsidRPr="00E10800" w:rsidRDefault="00190B2E" w:rsidP="00B24B91">
            <w:pPr>
              <w:jc w:val="right"/>
              <w:rPr>
                <w:color w:val="00000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482BACAD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Brodalumab 210mg(on day 1 and at weeks 1, 2, 4, 6, 8, and 10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14:paraId="4E8C5412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>42.1±12.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78820D9A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>25:1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3050CFB2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>29.8±6.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273CB828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20.6±7.8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</w:tcPr>
          <w:p w14:paraId="5F719DDD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 xml:space="preserve">1. Prior topical treatment:37(92%)                </w:t>
            </w:r>
          </w:p>
          <w:p w14:paraId="24C1FE21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 xml:space="preserve">2. Prior phototherapy:                                   </w:t>
            </w:r>
          </w:p>
          <w:p w14:paraId="413EFF78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 xml:space="preserve">PUVA:8(20%)                                                     </w:t>
            </w:r>
          </w:p>
          <w:p w14:paraId="28DB8360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 xml:space="preserve">UVB:15(38%)                                                                 3. Prior systemic therapy:32(80%)                                                        </w:t>
            </w:r>
          </w:p>
          <w:p w14:paraId="084BB91E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 xml:space="preserve">4. Monbiologic therapy:                                                                            Methotrexate:16(40%)                                                      </w:t>
            </w:r>
          </w:p>
          <w:p w14:paraId="5C097310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 xml:space="preserve">Oral or intramuscular glucocorticoids:4(10%)                 Cyclosporine:4(10%)                                                                          Oral retinoids:7(18%)                                                                 </w:t>
            </w:r>
          </w:p>
          <w:p w14:paraId="71900B5F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 xml:space="preserve">Biologic therapy:                                                                                       </w:t>
            </w:r>
          </w:p>
          <w:p w14:paraId="3E111E31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Etanercept:4(10%)                                                                                   Adalimumab:7(18%)                                                             Ustekinumab:6(15%)</w:t>
            </w:r>
          </w:p>
        </w:tc>
      </w:tr>
      <w:tr w:rsidR="00190B2E" w:rsidRPr="00E10800" w14:paraId="3026B7D8" w14:textId="77777777" w:rsidTr="00B24B91">
        <w:trPr>
          <w:trHeight w:val="1920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329F7182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Gordon KB (2016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29D2582D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Placebo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14:paraId="058D88EC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>46±1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21CA7FA8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>303:12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7090132A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>N/A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623C28DE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20±9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</w:tcPr>
          <w:p w14:paraId="38F8BB2B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 xml:space="preserve">1. Phototherapy:185(42.9%)     </w:t>
            </w:r>
          </w:p>
          <w:p w14:paraId="39313764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2. Nonbiologic systemic:224(52.0%)                                           3. Biologic:181(42.0%)</w:t>
            </w:r>
          </w:p>
        </w:tc>
      </w:tr>
      <w:tr w:rsidR="00190B2E" w:rsidRPr="00E10800" w14:paraId="436F6FE0" w14:textId="77777777" w:rsidTr="00B24B91">
        <w:trPr>
          <w:trHeight w:val="1840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58679C01" w14:textId="77777777" w:rsidR="00190B2E" w:rsidRPr="00E10800" w:rsidRDefault="00190B2E" w:rsidP="00B24B91">
            <w:pPr>
              <w:jc w:val="right"/>
              <w:rPr>
                <w:color w:val="00000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19D8B798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 xml:space="preserve">Ixekizumab 80mg every 4 weeks after a starting dose of 160mg 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14:paraId="2A0804E8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>46±1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10B10516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>289:14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721CD76F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>N/A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5781B13D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20±7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</w:tcPr>
          <w:p w14:paraId="25794B00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 xml:space="preserve">1. Phototherapy:205(47.5%)      </w:t>
            </w:r>
          </w:p>
          <w:p w14:paraId="393F10AC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2. Nonbiologic systemic:213(49.3%)                                           3. Biologic:168(38.9%)</w:t>
            </w:r>
          </w:p>
        </w:tc>
      </w:tr>
      <w:tr w:rsidR="00190B2E" w:rsidRPr="00E10800" w14:paraId="7BE3AA6C" w14:textId="77777777" w:rsidTr="00B24B91">
        <w:trPr>
          <w:trHeight w:val="1680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2523B29A" w14:textId="77777777" w:rsidR="00190B2E" w:rsidRPr="00E10800" w:rsidRDefault="00190B2E" w:rsidP="00B24B91">
            <w:pPr>
              <w:jc w:val="right"/>
              <w:rPr>
                <w:color w:val="00000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658789B2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 xml:space="preserve">Ixekizumab 80mg every 2 weeks after a starting dose of 160mg 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14:paraId="1BBA6402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>45±1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589B5B3F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>291:14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5B085468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>N/A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699AEF6C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20±8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</w:tcPr>
          <w:p w14:paraId="77DFF3AC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 xml:space="preserve">1. Phototherapy:201(46.4%)      </w:t>
            </w:r>
          </w:p>
          <w:p w14:paraId="65940DD6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2. Nonbiologic systemic:247(57.0%)                                           3. Biologic:173(40.0%)</w:t>
            </w:r>
          </w:p>
        </w:tc>
      </w:tr>
      <w:tr w:rsidR="00190B2E" w:rsidRPr="00E10800" w14:paraId="482BD3FF" w14:textId="77777777" w:rsidTr="00B24B91">
        <w:trPr>
          <w:trHeight w:val="2020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680DEFB6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Griffiths CEM (UNCOVER-2) (2015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79B20A55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Placebo 160mg starting does followed by 80mg every 2 weeks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14:paraId="3E434A54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 xml:space="preserve">45±12                            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36873E46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 xml:space="preserve">120:48              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7D6CE163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 xml:space="preserve">31±7                                      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550F8AA0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 xml:space="preserve">21±8                                      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</w:tcPr>
          <w:p w14:paraId="5045F91C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 xml:space="preserve">1. Topical prescription:142(85%)                   </w:t>
            </w:r>
          </w:p>
          <w:p w14:paraId="277290F9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 xml:space="preserve">2. Phototherapy:74(44%)                     </w:t>
            </w:r>
          </w:p>
          <w:p w14:paraId="71306636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 xml:space="preserve">3. Non-biological systemic:80(48%)       </w:t>
            </w:r>
          </w:p>
          <w:p w14:paraId="68CE29F0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 xml:space="preserve">4. Biological:43(26%) </w:t>
            </w:r>
          </w:p>
        </w:tc>
      </w:tr>
      <w:tr w:rsidR="00190B2E" w:rsidRPr="00E10800" w14:paraId="65FF4645" w14:textId="77777777" w:rsidTr="00B24B91">
        <w:trPr>
          <w:trHeight w:val="2120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5470C87C" w14:textId="77777777" w:rsidR="00190B2E" w:rsidRPr="00E10800" w:rsidRDefault="00190B2E" w:rsidP="00B24B91">
            <w:pPr>
              <w:jc w:val="right"/>
              <w:rPr>
                <w:color w:val="00000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05C817A4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Ixekizumab 160mg starting does followed by 80mg every 4 weeks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14:paraId="683F92D7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 xml:space="preserve">45±14                             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69F13F02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 xml:space="preserve">244:103             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670B280F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 xml:space="preserve">31±7                                                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320CBCB7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 xml:space="preserve">20±7                                                     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</w:tcPr>
          <w:p w14:paraId="2DB07639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 xml:space="preserve">1. Topical prescription:289(83%)                   </w:t>
            </w:r>
          </w:p>
          <w:p w14:paraId="65B435F5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 xml:space="preserve">2. Phototherapy:160(46%)                     </w:t>
            </w:r>
          </w:p>
          <w:p w14:paraId="4D86DC42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 xml:space="preserve">3. Non-biological systemic:178(51%)       </w:t>
            </w:r>
          </w:p>
          <w:p w14:paraId="49BCAB2A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 xml:space="preserve">4. Biological:85(25%) </w:t>
            </w:r>
          </w:p>
        </w:tc>
      </w:tr>
      <w:tr w:rsidR="00190B2E" w:rsidRPr="00E10800" w14:paraId="0FAA4C0A" w14:textId="77777777" w:rsidTr="00B24B91">
        <w:trPr>
          <w:trHeight w:val="1980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0D37A102" w14:textId="77777777" w:rsidR="00190B2E" w:rsidRPr="00E10800" w:rsidRDefault="00190B2E" w:rsidP="00B24B91">
            <w:pPr>
              <w:jc w:val="right"/>
              <w:rPr>
                <w:color w:val="00000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2A287855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Ixekizumab 160mg starting does followed by 80mg every 2 weeks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14:paraId="6D9D2DF7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 xml:space="preserve">45±13                                     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41F95BCF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 xml:space="preserve">221:130                       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1643F070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 xml:space="preserve">30±7                                          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476BC32B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 xml:space="preserve">19±7                                    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</w:tcPr>
          <w:p w14:paraId="0C2B113B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 xml:space="preserve">1. Topical prescription:289(82%)                   </w:t>
            </w:r>
          </w:p>
          <w:p w14:paraId="6B40B848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 xml:space="preserve">2. Phototherapy:163(46%)                     </w:t>
            </w:r>
          </w:p>
          <w:p w14:paraId="2CEA96AC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 xml:space="preserve">3. Non-biological systemic:178(51%)       </w:t>
            </w:r>
          </w:p>
          <w:p w14:paraId="3EA30958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 xml:space="preserve">4. Biological:84(24%) </w:t>
            </w:r>
          </w:p>
        </w:tc>
      </w:tr>
      <w:tr w:rsidR="00190B2E" w:rsidRPr="00E10800" w14:paraId="1BEF8367" w14:textId="77777777" w:rsidTr="00B24B91">
        <w:trPr>
          <w:trHeight w:val="2180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1333D1A9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Griffiths CEM (UNCOVER-3)(2015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45FEF272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Placebo 160mg starting does followed by 80mg every 2 weeks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14:paraId="60A7E624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>46±1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2434CE0B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>137:5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18D1431B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>30±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2F0824BF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21±8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</w:tcPr>
          <w:p w14:paraId="6676873B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 xml:space="preserve">1. Topical prescription:147(76%)                   </w:t>
            </w:r>
          </w:p>
          <w:p w14:paraId="6C2EC616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 xml:space="preserve">2. Phototherapy:60(31%)                     </w:t>
            </w:r>
          </w:p>
          <w:p w14:paraId="59722A29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 xml:space="preserve">3. Non-biological systemic:82(43%)      </w:t>
            </w:r>
          </w:p>
          <w:p w14:paraId="0BC83D97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4. Biological:33(17%)</w:t>
            </w:r>
          </w:p>
        </w:tc>
      </w:tr>
      <w:tr w:rsidR="00190B2E" w:rsidRPr="00E10800" w14:paraId="3CC4EA56" w14:textId="77777777" w:rsidTr="00B24B91">
        <w:trPr>
          <w:trHeight w:val="1940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4E90CD13" w14:textId="77777777" w:rsidR="00190B2E" w:rsidRPr="00E10800" w:rsidRDefault="00190B2E" w:rsidP="00B24B91">
            <w:pPr>
              <w:jc w:val="right"/>
              <w:rPr>
                <w:color w:val="00000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241836C2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Ixekizumab 160mg starting does followed by 80mg every 4 weeks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14:paraId="4FF976AF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>46±1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304AF8FB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>258:12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473E941E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>31±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46C5220F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21±8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</w:tcPr>
          <w:p w14:paraId="13B86727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 xml:space="preserve">1. Topical prescription:303(79%)                   </w:t>
            </w:r>
          </w:p>
          <w:p w14:paraId="245A0482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 xml:space="preserve">2. Phototherapy:154(40%)                     </w:t>
            </w:r>
          </w:p>
          <w:p w14:paraId="2C6BB1B1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 xml:space="preserve">3. Non-biological systemic:181(47%)       </w:t>
            </w:r>
          </w:p>
          <w:p w14:paraId="3A8C8B33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4. Biological:58(15%)</w:t>
            </w:r>
          </w:p>
        </w:tc>
      </w:tr>
      <w:tr w:rsidR="00190B2E" w:rsidRPr="00E10800" w14:paraId="2890B733" w14:textId="77777777" w:rsidTr="00B24B91">
        <w:trPr>
          <w:trHeight w:val="1580"/>
        </w:trPr>
        <w:tc>
          <w:tcPr>
            <w:tcW w:w="91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95EB1AB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0D2D173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Ixekizumab 160mg starting does followed by 80mg every 2 weeks</w:t>
            </w:r>
          </w:p>
        </w:tc>
        <w:tc>
          <w:tcPr>
            <w:tcW w:w="69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2BA0AEE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>46±1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6424ADE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>254:131</w:t>
            </w:r>
          </w:p>
        </w:tc>
        <w:tc>
          <w:tcPr>
            <w:tcW w:w="53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83EEA8A" w14:textId="77777777" w:rsidR="00190B2E" w:rsidRPr="00E10800" w:rsidRDefault="00190B2E" w:rsidP="00B24B91">
            <w:pPr>
              <w:jc w:val="center"/>
              <w:rPr>
                <w:color w:val="000000"/>
              </w:rPr>
            </w:pPr>
            <w:r w:rsidRPr="00E10800">
              <w:rPr>
                <w:color w:val="000000"/>
              </w:rPr>
              <w:t>30±7</w:t>
            </w:r>
          </w:p>
        </w:tc>
        <w:tc>
          <w:tcPr>
            <w:tcW w:w="61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0B852F9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21±8</w:t>
            </w:r>
          </w:p>
        </w:tc>
        <w:tc>
          <w:tcPr>
            <w:tcW w:w="96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A54060D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 xml:space="preserve">1. Topical prescription:303(79%)                   </w:t>
            </w:r>
          </w:p>
          <w:p w14:paraId="34791AA2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 xml:space="preserve">2. Phototherapy:151(39%)                     </w:t>
            </w:r>
          </w:p>
          <w:p w14:paraId="24FF80A3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 xml:space="preserve">3. Non-biological systemic:170(44%)       </w:t>
            </w:r>
          </w:p>
          <w:p w14:paraId="78F6A123" w14:textId="77777777" w:rsidR="00190B2E" w:rsidRPr="00E10800" w:rsidRDefault="00190B2E" w:rsidP="00B24B91">
            <w:pPr>
              <w:jc w:val="left"/>
              <w:rPr>
                <w:color w:val="000000"/>
              </w:rPr>
            </w:pPr>
            <w:r w:rsidRPr="00E10800">
              <w:rPr>
                <w:color w:val="000000"/>
              </w:rPr>
              <w:t>4. Biological:58(15%)</w:t>
            </w:r>
          </w:p>
        </w:tc>
      </w:tr>
    </w:tbl>
    <w:p w14:paraId="52D0E031" w14:textId="787DA8E5" w:rsidR="00190B2E" w:rsidRPr="00E10800" w:rsidRDefault="00190B2E" w:rsidP="00190B2E">
      <w:r w:rsidRPr="00E10800">
        <w:rPr>
          <w:b/>
          <w:color w:val="000000"/>
        </w:rPr>
        <w:t>Abbreviations: N/A:Not mentioned in the study; UVB: ultraviolet radiation B; PUVA: Psoralen and ultraviolet radiation A therapy</w:t>
      </w:r>
      <w:r w:rsidRPr="00E10800">
        <w:rPr>
          <w:rFonts w:ascii="宋体" w:hAnsi="宋体"/>
          <w:b/>
          <w:color w:val="000000"/>
        </w:rPr>
        <w:t xml:space="preserve">； </w:t>
      </w:r>
      <w:r w:rsidRPr="00E10800">
        <w:rPr>
          <w:b/>
          <w:color w:val="000000"/>
        </w:rPr>
        <w:t>UV therapy:  ultraviolet radiation therapy</w:t>
      </w:r>
      <w:r w:rsidR="004F58E0">
        <w:rPr>
          <w:b/>
          <w:color w:val="000000"/>
        </w:rPr>
        <w:t>.</w:t>
      </w:r>
    </w:p>
    <w:p w14:paraId="32358846" w14:textId="77777777" w:rsidR="00190B2E" w:rsidRPr="00E10800" w:rsidRDefault="00190B2E" w:rsidP="00190B2E">
      <w:pPr>
        <w:rPr>
          <w:b/>
          <w:bCs/>
        </w:rPr>
      </w:pPr>
    </w:p>
    <w:p w14:paraId="375F9754" w14:textId="77777777" w:rsidR="00CA7840" w:rsidRPr="00190B2E" w:rsidRDefault="00CA7840"/>
    <w:sectPr w:rsidR="00CA7840" w:rsidRPr="00190B2E" w:rsidSect="00190B2E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DDE61C" w14:textId="77777777" w:rsidR="00147B8B" w:rsidRDefault="00147B8B" w:rsidP="004F58E0">
      <w:r>
        <w:separator/>
      </w:r>
    </w:p>
  </w:endnote>
  <w:endnote w:type="continuationSeparator" w:id="0">
    <w:p w14:paraId="200002EC" w14:textId="77777777" w:rsidR="00147B8B" w:rsidRDefault="00147B8B" w:rsidP="004F58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60301A" w14:textId="77777777" w:rsidR="00147B8B" w:rsidRDefault="00147B8B" w:rsidP="004F58E0">
      <w:r>
        <w:separator/>
      </w:r>
    </w:p>
  </w:footnote>
  <w:footnote w:type="continuationSeparator" w:id="0">
    <w:p w14:paraId="277F3289" w14:textId="77777777" w:rsidR="00147B8B" w:rsidRDefault="00147B8B" w:rsidP="004F58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K0NLI0tDA3MDA1NrRQ0lEKTi0uzszPAykwqQUArmKGlywAAAA="/>
  </w:docVars>
  <w:rsids>
    <w:rsidRoot w:val="00190B2E"/>
    <w:rsid w:val="00076047"/>
    <w:rsid w:val="0011055A"/>
    <w:rsid w:val="00147B8B"/>
    <w:rsid w:val="00190B2E"/>
    <w:rsid w:val="004F58E0"/>
    <w:rsid w:val="006726B9"/>
    <w:rsid w:val="007004DC"/>
    <w:rsid w:val="0071300C"/>
    <w:rsid w:val="00885981"/>
    <w:rsid w:val="00A5134A"/>
    <w:rsid w:val="00B449B9"/>
    <w:rsid w:val="00CA7840"/>
    <w:rsid w:val="00D46836"/>
    <w:rsid w:val="00DD2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F999CE"/>
  <w15:chartTrackingRefBased/>
  <w15:docId w15:val="{295367BF-EEA6-4ECC-8590-D8CD430540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0B2E"/>
    <w:pPr>
      <w:widowControl w:val="0"/>
      <w:jc w:val="both"/>
    </w:pPr>
    <w:rPr>
      <w:rFonts w:ascii="Times New Roman" w:eastAsia="宋体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58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F58E0"/>
    <w:rPr>
      <w:rFonts w:ascii="Times New Roman" w:eastAsia="宋体" w:hAnsi="Times New Roman" w:cs="Times New Roman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F58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F58E0"/>
    <w:rPr>
      <w:rFonts w:ascii="Times New Roman" w:eastAsia="宋体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5</Pages>
  <Words>3492</Words>
  <Characters>19909</Characters>
  <Application>Microsoft Office Word</Application>
  <DocSecurity>0</DocSecurity>
  <Lines>165</Lines>
  <Paragraphs>46</Paragraphs>
  <ScaleCrop>false</ScaleCrop>
  <Company/>
  <LinksUpToDate>false</LinksUpToDate>
  <CharactersWithSpaces>23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张张</dc:creator>
  <cp:keywords/>
  <dc:description/>
  <cp:lastModifiedBy>张 张张</cp:lastModifiedBy>
  <cp:revision>7</cp:revision>
  <dcterms:created xsi:type="dcterms:W3CDTF">2021-06-19T13:36:00Z</dcterms:created>
  <dcterms:modified xsi:type="dcterms:W3CDTF">2021-12-10T05:04:00Z</dcterms:modified>
</cp:coreProperties>
</file>